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0B8E8" w14:textId="13F1FF5F" w:rsidR="00E22417" w:rsidRPr="00042D62" w:rsidRDefault="00A03EDE" w:rsidP="00E22417">
      <w:pPr>
        <w:pStyle w:val="TableStyle"/>
        <w:rPr>
          <w:b/>
          <w:lang w:val="en-GB"/>
        </w:rPr>
      </w:pPr>
      <w:bookmarkStart w:id="0" w:name="_Toc15997858"/>
      <w:bookmarkStart w:id="1" w:name="OLE_LINK148"/>
      <w:r w:rsidRPr="00042D62">
        <w:rPr>
          <w:rFonts w:hint="eastAsia"/>
          <w:b/>
          <w:lang w:val="en-GB"/>
        </w:rPr>
        <w:t>Table S</w:t>
      </w:r>
      <w:proofErr w:type="gramStart"/>
      <w:r w:rsidRPr="00042D62">
        <w:rPr>
          <w:rFonts w:hint="eastAsia"/>
          <w:b/>
          <w:lang w:val="en-GB"/>
        </w:rPr>
        <w:t>3</w:t>
      </w:r>
      <w:r w:rsidR="00E22417" w:rsidRPr="00042D62">
        <w:rPr>
          <w:rFonts w:hint="eastAsia"/>
          <w:b/>
          <w:lang w:val="en-GB"/>
        </w:rPr>
        <w:t xml:space="preserve"> </w:t>
      </w:r>
      <w:bookmarkStart w:id="2" w:name="OLE_LINK18"/>
      <w:r w:rsidR="00E22417" w:rsidRPr="00042D62">
        <w:rPr>
          <w:rFonts w:hint="eastAsia"/>
          <w:b/>
          <w:lang w:val="en-GB"/>
        </w:rPr>
        <w:t xml:space="preserve"> </w:t>
      </w:r>
      <w:bookmarkEnd w:id="0"/>
      <w:bookmarkEnd w:id="2"/>
      <w:r w:rsidR="00BD54BF" w:rsidRPr="00042D62">
        <w:rPr>
          <w:b/>
        </w:rPr>
        <w:t>AUC</w:t>
      </w:r>
      <w:proofErr w:type="gramEnd"/>
      <w:r w:rsidR="00BD54BF" w:rsidRPr="00042D62">
        <w:rPr>
          <w:b/>
        </w:rPr>
        <w:t xml:space="preserve"> values of substrate cleavage site prediction for the 27 proteases using </w:t>
      </w:r>
      <w:r w:rsidR="006D4560">
        <w:rPr>
          <w:b/>
        </w:rPr>
        <w:t>5</w:t>
      </w:r>
      <w:r w:rsidR="006D4560" w:rsidRPr="00042D62">
        <w:rPr>
          <w:b/>
        </w:rPr>
        <w:t xml:space="preserve"> </w:t>
      </w:r>
      <w:r w:rsidR="00BD54BF" w:rsidRPr="00042D62">
        <w:rPr>
          <w:b/>
        </w:rPr>
        <w:t>different sequence encoding schemes</w:t>
      </w:r>
    </w:p>
    <w:tbl>
      <w:tblPr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559"/>
        <w:gridCol w:w="1559"/>
        <w:gridCol w:w="1560"/>
        <w:gridCol w:w="1559"/>
        <w:gridCol w:w="1559"/>
      </w:tblGrid>
      <w:tr w:rsidR="00A03EDE" w:rsidRPr="00042D62" w14:paraId="60D98DAD" w14:textId="77777777" w:rsidTr="00EF30DD">
        <w:trPr>
          <w:trHeight w:val="576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1"/>
          <w:p w14:paraId="5EE32776" w14:textId="77777777" w:rsidR="00A03EDE" w:rsidRPr="00042D62" w:rsidRDefault="00A03EDE" w:rsidP="00F3379B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042D62">
              <w:rPr>
                <w:rFonts w:ascii="Times New Roman" w:hAnsi="Times New Roman"/>
                <w:b/>
                <w:sz w:val="24"/>
              </w:rPr>
              <w:t>Protea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6DD234" w14:textId="77777777" w:rsidR="00A03EDE" w:rsidRPr="00042D62" w:rsidRDefault="00A03EDE" w:rsidP="00F3379B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042D62">
              <w:rPr>
                <w:rFonts w:ascii="Times New Roman" w:hAnsi="Times New Roman"/>
                <w:b/>
                <w:sz w:val="24"/>
              </w:rPr>
              <w:t>Metho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5E3CA" w14:textId="5F1F92EA" w:rsidR="00A03EDE" w:rsidRPr="00042D62" w:rsidRDefault="00A03EDE" w:rsidP="00F3379B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042D62">
              <w:rPr>
                <w:rFonts w:ascii="Times New Roman" w:hAnsi="Times New Roman"/>
                <w:b/>
                <w:sz w:val="24"/>
              </w:rPr>
              <w:t>Seq</w:t>
            </w:r>
            <w:r w:rsidR="00AF4ACD">
              <w:rPr>
                <w:rFonts w:ascii="Times New Roman" w:hAnsi="Times New Roman"/>
                <w:b/>
                <w:sz w:val="24"/>
              </w:rPr>
              <w:t xml:space="preserve"> onl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A0A07C" w14:textId="08CD4D81" w:rsidR="00A03EDE" w:rsidRPr="00042D62" w:rsidRDefault="00A03EDE" w:rsidP="00AF4ACD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042D62">
              <w:rPr>
                <w:rFonts w:ascii="Times New Roman" w:hAnsi="Times New Roman"/>
                <w:b/>
                <w:sz w:val="24"/>
              </w:rPr>
              <w:t>Seq</w:t>
            </w:r>
            <w:r w:rsidR="001B0511" w:rsidRPr="00042D62">
              <w:rPr>
                <w:rFonts w:ascii="Times New Roman" w:hAnsi="Times New Roman" w:hint="eastAsia"/>
                <w:b/>
                <w:sz w:val="24"/>
                <w:lang w:eastAsia="zh-CN"/>
              </w:rPr>
              <w:t xml:space="preserve"> </w:t>
            </w:r>
            <w:r w:rsidRPr="00042D62">
              <w:rPr>
                <w:rFonts w:ascii="Times New Roman" w:hAnsi="Times New Roman"/>
                <w:b/>
                <w:sz w:val="24"/>
              </w:rPr>
              <w:t>+</w:t>
            </w:r>
            <w:r w:rsidR="001B0511" w:rsidRPr="00042D62">
              <w:rPr>
                <w:rFonts w:ascii="Times New Roman" w:hAnsi="Times New Roman" w:hint="eastAsia"/>
                <w:b/>
                <w:sz w:val="24"/>
                <w:lang w:eastAsia="zh-CN"/>
              </w:rPr>
              <w:t xml:space="preserve"> </w:t>
            </w:r>
            <w:r w:rsidRPr="00042D62">
              <w:rPr>
                <w:rFonts w:ascii="Times New Roman" w:hAnsi="Times New Roman"/>
                <w:b/>
                <w:sz w:val="24"/>
              </w:rPr>
              <w:t>Chem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9A8A9" w14:textId="07356006" w:rsidR="00A03EDE" w:rsidRPr="00042D62" w:rsidRDefault="00A03EDE" w:rsidP="00AF4ACD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042D62">
              <w:rPr>
                <w:rFonts w:ascii="Times New Roman" w:hAnsi="Times New Roman"/>
                <w:b/>
                <w:sz w:val="24"/>
              </w:rPr>
              <w:t>Seq</w:t>
            </w:r>
            <w:r w:rsidR="001B0511" w:rsidRPr="00042D62">
              <w:rPr>
                <w:rFonts w:ascii="Times New Roman" w:hAnsi="Times New Roman" w:hint="eastAsia"/>
                <w:b/>
                <w:sz w:val="24"/>
                <w:lang w:eastAsia="zh-CN"/>
              </w:rPr>
              <w:t xml:space="preserve"> </w:t>
            </w:r>
            <w:r w:rsidRPr="00042D62">
              <w:rPr>
                <w:rFonts w:ascii="Times New Roman" w:hAnsi="Times New Roman"/>
                <w:b/>
                <w:sz w:val="24"/>
              </w:rPr>
              <w:t>+</w:t>
            </w:r>
            <w:r w:rsidR="001B0511" w:rsidRPr="00042D62">
              <w:rPr>
                <w:rFonts w:ascii="Times New Roman" w:hAnsi="Times New Roman" w:hint="eastAsia"/>
                <w:b/>
                <w:sz w:val="24"/>
                <w:lang w:eastAsia="zh-CN"/>
              </w:rPr>
              <w:t xml:space="preserve"> </w:t>
            </w:r>
            <w:r w:rsidRPr="00042D62">
              <w:rPr>
                <w:rFonts w:ascii="Times New Roman" w:hAnsi="Times New Roman"/>
                <w:b/>
                <w:sz w:val="24"/>
              </w:rPr>
              <w:t>Chem</w:t>
            </w:r>
            <w:r w:rsidR="001B0511" w:rsidRPr="00042D62">
              <w:rPr>
                <w:rFonts w:ascii="Times New Roman" w:hAnsi="Times New Roman" w:hint="eastAsia"/>
                <w:b/>
                <w:sz w:val="24"/>
                <w:lang w:eastAsia="zh-CN"/>
              </w:rPr>
              <w:t xml:space="preserve"> </w:t>
            </w:r>
            <w:r w:rsidRPr="00042D62">
              <w:rPr>
                <w:rFonts w:ascii="Times New Roman" w:hAnsi="Times New Roman"/>
                <w:b/>
                <w:sz w:val="24"/>
              </w:rPr>
              <w:t>+</w:t>
            </w:r>
            <w:r w:rsidR="001B0511" w:rsidRPr="00042D62">
              <w:rPr>
                <w:rFonts w:ascii="Times New Roman" w:hAnsi="Times New Roman" w:hint="eastAsia"/>
                <w:b/>
                <w:sz w:val="24"/>
                <w:lang w:eastAsia="zh-CN"/>
              </w:rPr>
              <w:t xml:space="preserve"> </w:t>
            </w:r>
            <w:r w:rsidR="00AF4ACD">
              <w:rPr>
                <w:rFonts w:ascii="Times New Roman" w:hAnsi="Times New Roman"/>
                <w:b/>
                <w:sz w:val="24"/>
                <w:lang w:eastAsia="zh-CN"/>
              </w:rPr>
              <w:t>r</w:t>
            </w:r>
            <w:r w:rsidRPr="00042D62">
              <w:rPr>
                <w:rFonts w:ascii="Times New Roman" w:hAnsi="Times New Roman"/>
                <w:b/>
                <w:sz w:val="24"/>
              </w:rPr>
              <w:t>eal</w:t>
            </w:r>
            <w:r w:rsidR="00AF4ACD">
              <w:rPr>
                <w:rFonts w:ascii="Times New Roman" w:hAnsi="Times New Roman"/>
                <w:b/>
                <w:sz w:val="24"/>
              </w:rPr>
              <w:t xml:space="preserve"> s</w:t>
            </w:r>
            <w:r w:rsidRPr="00042D62">
              <w:rPr>
                <w:rFonts w:ascii="Times New Roman" w:hAnsi="Times New Roman"/>
                <w:b/>
                <w:sz w:val="24"/>
              </w:rPr>
              <w:t>tructur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83FBA" w14:textId="25B187D2" w:rsidR="00A03EDE" w:rsidRPr="00042D62" w:rsidRDefault="00A03EDE" w:rsidP="00AF4ACD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042D62">
              <w:rPr>
                <w:rFonts w:ascii="Times New Roman" w:hAnsi="Times New Roman"/>
                <w:b/>
                <w:sz w:val="24"/>
              </w:rPr>
              <w:t>Seq+</w:t>
            </w:r>
            <w:r w:rsidR="001B0511" w:rsidRPr="00042D62">
              <w:rPr>
                <w:rFonts w:ascii="Times New Roman" w:hAnsi="Times New Roman" w:hint="eastAsia"/>
                <w:b/>
                <w:sz w:val="24"/>
                <w:lang w:eastAsia="zh-CN"/>
              </w:rPr>
              <w:t xml:space="preserve"> </w:t>
            </w:r>
            <w:r w:rsidRPr="00042D62">
              <w:rPr>
                <w:rFonts w:ascii="Times New Roman" w:hAnsi="Times New Roman"/>
                <w:b/>
                <w:sz w:val="24"/>
              </w:rPr>
              <w:t>Chem</w:t>
            </w:r>
            <w:r w:rsidR="001B0511" w:rsidRPr="00042D62">
              <w:rPr>
                <w:rFonts w:ascii="Times New Roman" w:hAnsi="Times New Roman" w:hint="eastAsia"/>
                <w:b/>
                <w:sz w:val="24"/>
                <w:lang w:eastAsia="zh-CN"/>
              </w:rPr>
              <w:t xml:space="preserve"> </w:t>
            </w:r>
            <w:r w:rsidRPr="00042D62">
              <w:rPr>
                <w:rFonts w:ascii="Times New Roman" w:hAnsi="Times New Roman"/>
                <w:b/>
                <w:sz w:val="24"/>
              </w:rPr>
              <w:t>+</w:t>
            </w:r>
            <w:r w:rsidR="001B0511" w:rsidRPr="00042D62">
              <w:rPr>
                <w:rFonts w:ascii="Times New Roman" w:hAnsi="Times New Roman" w:hint="eastAsia"/>
                <w:b/>
                <w:sz w:val="24"/>
                <w:lang w:eastAsia="zh-CN"/>
              </w:rPr>
              <w:t xml:space="preserve"> </w:t>
            </w:r>
            <w:r w:rsidR="00AF4ACD">
              <w:rPr>
                <w:rFonts w:ascii="Times New Roman" w:hAnsi="Times New Roman"/>
                <w:b/>
                <w:sz w:val="24"/>
                <w:lang w:eastAsia="zh-CN"/>
              </w:rPr>
              <w:t>s</w:t>
            </w:r>
            <w:r w:rsidRPr="00042D62">
              <w:rPr>
                <w:rFonts w:ascii="Times New Roman" w:hAnsi="Times New Roman"/>
                <w:b/>
                <w:sz w:val="24"/>
              </w:rPr>
              <w:t>mooth DSSP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17E5C" w14:textId="6B52471D" w:rsidR="00A03EDE" w:rsidRPr="00042D62" w:rsidRDefault="00A03EDE" w:rsidP="00AF4ACD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 w:rsidRPr="00042D62">
              <w:rPr>
                <w:rFonts w:ascii="Times New Roman" w:hAnsi="Times New Roman"/>
                <w:b/>
                <w:sz w:val="24"/>
              </w:rPr>
              <w:t>Seq</w:t>
            </w:r>
            <w:r w:rsidR="001B0511" w:rsidRPr="00042D62">
              <w:rPr>
                <w:rFonts w:ascii="Times New Roman" w:hAnsi="Times New Roman" w:hint="eastAsia"/>
                <w:b/>
                <w:sz w:val="24"/>
                <w:lang w:eastAsia="zh-CN"/>
              </w:rPr>
              <w:t xml:space="preserve"> </w:t>
            </w:r>
            <w:r w:rsidRPr="00042D62">
              <w:rPr>
                <w:rFonts w:ascii="Times New Roman" w:hAnsi="Times New Roman"/>
                <w:b/>
                <w:sz w:val="24"/>
              </w:rPr>
              <w:t>+</w:t>
            </w:r>
            <w:r w:rsidR="001B0511" w:rsidRPr="00042D62">
              <w:rPr>
                <w:rFonts w:ascii="Times New Roman" w:hAnsi="Times New Roman" w:hint="eastAsia"/>
                <w:b/>
                <w:sz w:val="24"/>
                <w:lang w:eastAsia="zh-CN"/>
              </w:rPr>
              <w:t xml:space="preserve"> </w:t>
            </w:r>
            <w:r w:rsidRPr="00042D62">
              <w:rPr>
                <w:rFonts w:ascii="Times New Roman" w:hAnsi="Times New Roman"/>
                <w:b/>
                <w:sz w:val="24"/>
              </w:rPr>
              <w:t>Chem</w:t>
            </w:r>
            <w:r w:rsidR="001B0511" w:rsidRPr="00042D62">
              <w:rPr>
                <w:rFonts w:ascii="Times New Roman" w:hAnsi="Times New Roman" w:hint="eastAsia"/>
                <w:b/>
                <w:sz w:val="24"/>
                <w:lang w:eastAsia="zh-CN"/>
              </w:rPr>
              <w:t xml:space="preserve"> </w:t>
            </w:r>
            <w:r w:rsidRPr="00042D62">
              <w:rPr>
                <w:rFonts w:ascii="Times New Roman" w:hAnsi="Times New Roman"/>
                <w:b/>
                <w:sz w:val="24"/>
              </w:rPr>
              <w:t>+</w:t>
            </w:r>
            <w:r w:rsidR="001B0511" w:rsidRPr="00042D62">
              <w:rPr>
                <w:rFonts w:ascii="Times New Roman" w:hAnsi="Times New Roman" w:hint="eastAsia"/>
                <w:b/>
                <w:sz w:val="24"/>
                <w:lang w:eastAsia="zh-CN"/>
              </w:rPr>
              <w:t xml:space="preserve"> </w:t>
            </w:r>
            <w:r w:rsidR="00AF4ACD">
              <w:rPr>
                <w:rFonts w:ascii="Times New Roman" w:hAnsi="Times New Roman"/>
                <w:b/>
                <w:sz w:val="24"/>
                <w:lang w:eastAsia="zh-CN"/>
              </w:rPr>
              <w:t>s</w:t>
            </w:r>
            <w:r w:rsidRPr="00042D62">
              <w:rPr>
                <w:rFonts w:ascii="Times New Roman" w:hAnsi="Times New Roman"/>
                <w:b/>
                <w:sz w:val="24"/>
              </w:rPr>
              <w:t>mooth</w:t>
            </w:r>
            <w:r w:rsidR="00AF4ACD">
              <w:rPr>
                <w:rFonts w:ascii="Times New Roman" w:hAnsi="Times New Roman"/>
                <w:b/>
                <w:sz w:val="24"/>
              </w:rPr>
              <w:t xml:space="preserve"> s</w:t>
            </w:r>
            <w:r w:rsidRPr="00042D62">
              <w:rPr>
                <w:rFonts w:ascii="Times New Roman" w:hAnsi="Times New Roman"/>
                <w:b/>
                <w:sz w:val="24"/>
              </w:rPr>
              <w:t>tructure</w:t>
            </w:r>
          </w:p>
        </w:tc>
      </w:tr>
      <w:tr w:rsidR="00A03EDE" w:rsidRPr="00F3379B" w14:paraId="084D6E3C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1D023D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t>Pepsin 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EB9037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C084E58" w14:textId="6FAF5F7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9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B260EE" w14:textId="67636B2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70</w:t>
            </w:r>
            <w:bookmarkStart w:id="3" w:name="OLE_LINK3"/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  <w:bookmarkEnd w:id="3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73D77EF" w14:textId="3498F65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7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2ECDC3" w14:textId="7A6230C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1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9885AF" w14:textId="0EAB3FD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694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4</w:t>
            </w:r>
          </w:p>
        </w:tc>
      </w:tr>
      <w:tr w:rsidR="00A03EDE" w:rsidRPr="00F3379B" w14:paraId="29D3F2AE" w14:textId="77777777" w:rsidTr="00EF30DD">
        <w:trPr>
          <w:trHeight w:val="299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1D8A973E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8D8D5C6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18E0C3B" w14:textId="1CEB66A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53</w:t>
            </w:r>
            <w:bookmarkStart w:id="4" w:name="OLE_LINK10"/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  <w:bookmarkEnd w:id="4"/>
          </w:p>
        </w:tc>
        <w:tc>
          <w:tcPr>
            <w:tcW w:w="1559" w:type="dxa"/>
            <w:shd w:val="clear" w:color="auto" w:fill="D9D9D9" w:themeFill="background1" w:themeFillShade="D9"/>
          </w:tcPr>
          <w:p w14:paraId="21782494" w14:textId="00500B7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4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91FFFE2" w14:textId="607D68A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4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BA84AD4" w14:textId="6FB5F3E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9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24B9D08" w14:textId="3F0F293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2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</w:tr>
      <w:tr w:rsidR="00A03EDE" w:rsidRPr="00F3379B" w14:paraId="6F3AEF94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4311CE96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D2F2504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4ABB9BC" w14:textId="29956FD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7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B012C60" w14:textId="38D7BA0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6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71038DD" w14:textId="2827220C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6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46255E6" w14:textId="601B15C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9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B860357" w14:textId="00406F5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4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</w:tr>
      <w:tr w:rsidR="00A03EDE" w:rsidRPr="00F3379B" w14:paraId="36D75DCB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shd w:val="clear" w:color="auto" w:fill="auto"/>
          </w:tcPr>
          <w:p w14:paraId="4305EBD7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t>Cathepsin D</w:t>
            </w:r>
          </w:p>
        </w:tc>
        <w:tc>
          <w:tcPr>
            <w:tcW w:w="1276" w:type="dxa"/>
          </w:tcPr>
          <w:p w14:paraId="5535604F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BBCA24B" w14:textId="3056225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2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59" w:type="dxa"/>
            <w:shd w:val="clear" w:color="auto" w:fill="auto"/>
          </w:tcPr>
          <w:p w14:paraId="0EAB1128" w14:textId="7DFF107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9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60" w:type="dxa"/>
            <w:shd w:val="clear" w:color="auto" w:fill="auto"/>
          </w:tcPr>
          <w:p w14:paraId="53BDF363" w14:textId="4397C89C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6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59" w:type="dxa"/>
            <w:shd w:val="clear" w:color="auto" w:fill="auto"/>
          </w:tcPr>
          <w:p w14:paraId="392EFE39" w14:textId="3DD3751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3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auto"/>
          </w:tcPr>
          <w:p w14:paraId="5ADBA1B4" w14:textId="4029127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900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4</w:t>
            </w:r>
          </w:p>
        </w:tc>
      </w:tr>
      <w:tr w:rsidR="00A03EDE" w:rsidRPr="00F3379B" w14:paraId="6B2400BF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auto"/>
          </w:tcPr>
          <w:p w14:paraId="7F3601B2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</w:tcPr>
          <w:p w14:paraId="55EBF868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auto"/>
          </w:tcPr>
          <w:p w14:paraId="58A5999A" w14:textId="1C7D3E4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9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3</w:t>
            </w:r>
          </w:p>
        </w:tc>
        <w:tc>
          <w:tcPr>
            <w:tcW w:w="1559" w:type="dxa"/>
            <w:shd w:val="clear" w:color="auto" w:fill="auto"/>
          </w:tcPr>
          <w:p w14:paraId="64029165" w14:textId="4778107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3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2</w:t>
            </w:r>
          </w:p>
        </w:tc>
        <w:tc>
          <w:tcPr>
            <w:tcW w:w="1560" w:type="dxa"/>
            <w:shd w:val="clear" w:color="auto" w:fill="auto"/>
          </w:tcPr>
          <w:p w14:paraId="5190B179" w14:textId="316BC53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6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0</w:t>
            </w:r>
          </w:p>
        </w:tc>
        <w:tc>
          <w:tcPr>
            <w:tcW w:w="1559" w:type="dxa"/>
            <w:shd w:val="clear" w:color="auto" w:fill="auto"/>
          </w:tcPr>
          <w:p w14:paraId="36F54A5F" w14:textId="2035284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3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59" w:type="dxa"/>
            <w:shd w:val="clear" w:color="auto" w:fill="auto"/>
          </w:tcPr>
          <w:p w14:paraId="7B32E910" w14:textId="4EC7E93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7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</w:tr>
      <w:tr w:rsidR="00A03EDE" w:rsidRPr="00F3379B" w14:paraId="142E81D8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auto"/>
          </w:tcPr>
          <w:p w14:paraId="5F3D9BFE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</w:tcPr>
          <w:p w14:paraId="59963BCF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auto"/>
          </w:tcPr>
          <w:p w14:paraId="73815A8C" w14:textId="5A9DE71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0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auto"/>
          </w:tcPr>
          <w:p w14:paraId="447BB1B5" w14:textId="2C08A60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5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60" w:type="dxa"/>
            <w:shd w:val="clear" w:color="auto" w:fill="auto"/>
          </w:tcPr>
          <w:p w14:paraId="585D488A" w14:textId="166F6CBC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5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auto"/>
          </w:tcPr>
          <w:p w14:paraId="0DB4C388" w14:textId="6091494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2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auto"/>
          </w:tcPr>
          <w:p w14:paraId="6ABDF35F" w14:textId="0A5DF99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5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</w:tr>
      <w:tr w:rsidR="00A03EDE" w:rsidRPr="00F3379B" w14:paraId="70FA9191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5737F862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t>Cathepsin 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940BB4B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</w:tcPr>
          <w:p w14:paraId="635DF11A" w14:textId="7A46252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2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5F76FE1" w14:textId="609D691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2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08BC0C4" w14:textId="276659E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55</w:t>
            </w:r>
            <w:bookmarkStart w:id="5" w:name="OLE_LINK2"/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  <w:bookmarkEnd w:id="5"/>
          </w:p>
        </w:tc>
        <w:tc>
          <w:tcPr>
            <w:tcW w:w="1559" w:type="dxa"/>
            <w:shd w:val="clear" w:color="auto" w:fill="D9D9D9" w:themeFill="background1" w:themeFillShade="D9"/>
          </w:tcPr>
          <w:p w14:paraId="2C6ED142" w14:textId="3CCB58A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5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25E9157" w14:textId="699C2DE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851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10</w:t>
            </w:r>
          </w:p>
        </w:tc>
      </w:tr>
      <w:tr w:rsidR="00A03EDE" w:rsidRPr="00F3379B" w14:paraId="3034D706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57AF5525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C6254D0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35CB0BD" w14:textId="1321299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0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5F52231" w14:textId="6500893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0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82DA258" w14:textId="5543DC4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2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9B9DD36" w14:textId="16F7D5A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2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A685941" w14:textId="3567C92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1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</w:tr>
      <w:tr w:rsidR="00A03EDE" w:rsidRPr="00F3379B" w14:paraId="37C6E21B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7629D4CC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DD58B39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44ADFF3" w14:textId="3597944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1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77E49BE" w14:textId="038A202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1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2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2DFB70C" w14:textId="48A3F6E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3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B7E039A" w14:textId="44C00E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4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C5D0649" w14:textId="19FA60F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3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3</w:t>
            </w:r>
          </w:p>
        </w:tc>
      </w:tr>
      <w:tr w:rsidR="00A03EDE" w:rsidRPr="00F3379B" w14:paraId="1BEFFC55" w14:textId="77777777" w:rsidTr="00EF30DD">
        <w:trPr>
          <w:trHeight w:val="299"/>
          <w:jc w:val="center"/>
        </w:trPr>
        <w:tc>
          <w:tcPr>
            <w:tcW w:w="1701" w:type="dxa"/>
            <w:vMerge w:val="restart"/>
            <w:shd w:val="clear" w:color="auto" w:fill="auto"/>
          </w:tcPr>
          <w:p w14:paraId="63DCF980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sz w:val="24"/>
              </w:rPr>
              <w:t>Rhizopuspepsin</w:t>
            </w:r>
            <w:proofErr w:type="spellEnd"/>
          </w:p>
        </w:tc>
        <w:tc>
          <w:tcPr>
            <w:tcW w:w="1276" w:type="dxa"/>
          </w:tcPr>
          <w:p w14:paraId="2F5C9F95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0F62E92E" w14:textId="020DAE3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0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59" w:type="dxa"/>
            <w:shd w:val="clear" w:color="auto" w:fill="auto"/>
          </w:tcPr>
          <w:p w14:paraId="60983937" w14:textId="2D42F5C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0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60" w:type="dxa"/>
            <w:shd w:val="clear" w:color="auto" w:fill="auto"/>
          </w:tcPr>
          <w:p w14:paraId="4AD7D2F7" w14:textId="2DA58AB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4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auto"/>
          </w:tcPr>
          <w:p w14:paraId="54C51B5B" w14:textId="6059516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6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auto"/>
          </w:tcPr>
          <w:p w14:paraId="28B752CB" w14:textId="1663F81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655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3</w:t>
            </w:r>
          </w:p>
        </w:tc>
      </w:tr>
      <w:tr w:rsidR="00A03EDE" w:rsidRPr="00F3379B" w14:paraId="33A71020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auto"/>
          </w:tcPr>
          <w:p w14:paraId="60B00066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</w:tcPr>
          <w:p w14:paraId="5B0C39BF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auto"/>
          </w:tcPr>
          <w:p w14:paraId="7F10356A" w14:textId="1439A22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0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auto"/>
          </w:tcPr>
          <w:p w14:paraId="2BDE2C54" w14:textId="31EEB28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0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60" w:type="dxa"/>
            <w:shd w:val="clear" w:color="auto" w:fill="auto"/>
          </w:tcPr>
          <w:p w14:paraId="05576012" w14:textId="42C6E93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3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auto"/>
          </w:tcPr>
          <w:p w14:paraId="040D45F2" w14:textId="0487948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4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auto"/>
          </w:tcPr>
          <w:p w14:paraId="0C40F942" w14:textId="49A2DAA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2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</w:tr>
      <w:tr w:rsidR="00A03EDE" w:rsidRPr="00F3379B" w14:paraId="54FDDF5C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auto"/>
          </w:tcPr>
          <w:p w14:paraId="2B22697A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</w:tcPr>
          <w:p w14:paraId="62353C98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auto"/>
          </w:tcPr>
          <w:p w14:paraId="2F6273CD" w14:textId="03028F2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0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auto"/>
          </w:tcPr>
          <w:p w14:paraId="6F015E7B" w14:textId="2E05DCA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0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60" w:type="dxa"/>
            <w:shd w:val="clear" w:color="auto" w:fill="auto"/>
          </w:tcPr>
          <w:p w14:paraId="22927AD0" w14:textId="63EEBECC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3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auto"/>
          </w:tcPr>
          <w:p w14:paraId="687E4737" w14:textId="2AF4986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6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auto"/>
          </w:tcPr>
          <w:p w14:paraId="4F7EF806" w14:textId="2136AD4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3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</w:tr>
      <w:tr w:rsidR="00A03EDE" w:rsidRPr="00F3379B" w14:paraId="25827E7F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2A6EBCD1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sz w:val="24"/>
              </w:rPr>
              <w:t>Aspergillopepsin</w:t>
            </w:r>
            <w:proofErr w:type="spellEnd"/>
            <w:r w:rsidRPr="00F3379B">
              <w:rPr>
                <w:rFonts w:ascii="Times New Roman" w:hAnsi="Times New Roman"/>
                <w:sz w:val="24"/>
              </w:rPr>
              <w:t xml:space="preserve"> 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54E6315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</w:tcPr>
          <w:p w14:paraId="5B3C0F91" w14:textId="3AD0D60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6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A2E2018" w14:textId="373474E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56</w:t>
            </w:r>
            <w:bookmarkStart w:id="6" w:name="OLE_LINK4"/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  <w:bookmarkEnd w:id="6"/>
          </w:p>
        </w:tc>
        <w:tc>
          <w:tcPr>
            <w:tcW w:w="1560" w:type="dxa"/>
            <w:shd w:val="clear" w:color="auto" w:fill="D9D9D9" w:themeFill="background1" w:themeFillShade="D9"/>
          </w:tcPr>
          <w:p w14:paraId="4691FA35" w14:textId="3576177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8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93893A6" w14:textId="361FDB7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3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A8543B0" w14:textId="551587F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833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9</w:t>
            </w:r>
          </w:p>
        </w:tc>
      </w:tr>
      <w:tr w:rsidR="00A03EDE" w:rsidRPr="00F3379B" w14:paraId="64F3B2E8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1A3B9386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A9736CB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61E1604" w14:textId="5D40420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4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B3F4C21" w14:textId="140C4EB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  <w:lang w:val="en-AU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4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6585C10" w14:textId="6699CDB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7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6D0B5FD" w14:textId="7F34522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2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FE2A57E" w14:textId="360CFB0C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</w:tr>
      <w:tr w:rsidR="00A03EDE" w:rsidRPr="00F3379B" w14:paraId="64DB64FD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742349EA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8D79BD5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281FDBD" w14:textId="17B09EE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6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FF020D0" w14:textId="65EEC51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5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A27ADA5" w14:textId="75D424E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7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F3D63DC" w14:textId="15418DA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3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12CF5B7" w14:textId="2B07D4A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</w:tr>
      <w:tr w:rsidR="00A03EDE" w:rsidRPr="00F3379B" w14:paraId="1464F3DC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shd w:val="clear" w:color="auto" w:fill="auto"/>
          </w:tcPr>
          <w:p w14:paraId="4FBE3352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t>Necepsin-1</w:t>
            </w:r>
          </w:p>
        </w:tc>
        <w:tc>
          <w:tcPr>
            <w:tcW w:w="1276" w:type="dxa"/>
          </w:tcPr>
          <w:p w14:paraId="4EC3C2D4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47162A63" w14:textId="30CF314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7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auto"/>
          </w:tcPr>
          <w:p w14:paraId="3864FCF8" w14:textId="479CD04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5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0</w:t>
            </w:r>
          </w:p>
        </w:tc>
        <w:tc>
          <w:tcPr>
            <w:tcW w:w="1560" w:type="dxa"/>
            <w:shd w:val="clear" w:color="auto" w:fill="auto"/>
          </w:tcPr>
          <w:p w14:paraId="15498A3E" w14:textId="4970575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8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59" w:type="dxa"/>
            <w:shd w:val="clear" w:color="auto" w:fill="auto"/>
          </w:tcPr>
          <w:p w14:paraId="41491F53" w14:textId="0EE3D22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7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auto"/>
          </w:tcPr>
          <w:p w14:paraId="2D4392D6" w14:textId="6676B81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965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3</w:t>
            </w:r>
          </w:p>
        </w:tc>
      </w:tr>
      <w:tr w:rsidR="00A03EDE" w:rsidRPr="00F3379B" w14:paraId="3CFFCFAB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auto"/>
          </w:tcPr>
          <w:p w14:paraId="7FEC09C6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</w:tcPr>
          <w:p w14:paraId="1D3FDC61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auto"/>
          </w:tcPr>
          <w:p w14:paraId="35F63AFF" w14:textId="17A329C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4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0</w:t>
            </w:r>
          </w:p>
        </w:tc>
        <w:tc>
          <w:tcPr>
            <w:tcW w:w="1559" w:type="dxa"/>
            <w:shd w:val="clear" w:color="auto" w:fill="auto"/>
          </w:tcPr>
          <w:p w14:paraId="42422699" w14:textId="583A174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  <w:lang w:val="en-AU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  <w:lang w:val="en-AU"/>
              </w:rPr>
              <w:t>0.73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val="en-AU"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3</w:t>
            </w:r>
          </w:p>
        </w:tc>
        <w:tc>
          <w:tcPr>
            <w:tcW w:w="1560" w:type="dxa"/>
            <w:shd w:val="clear" w:color="auto" w:fill="auto"/>
          </w:tcPr>
          <w:p w14:paraId="7ECF8CE0" w14:textId="44F36B8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4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auto"/>
          </w:tcPr>
          <w:p w14:paraId="7B5C70A5" w14:textId="5502DD0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3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auto"/>
          </w:tcPr>
          <w:p w14:paraId="245A7323" w14:textId="7381B3A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4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</w:tr>
      <w:tr w:rsidR="00A03EDE" w:rsidRPr="00F3379B" w14:paraId="4992B35F" w14:textId="77777777" w:rsidTr="00EF30DD">
        <w:trPr>
          <w:trHeight w:val="299"/>
          <w:jc w:val="center"/>
        </w:trPr>
        <w:tc>
          <w:tcPr>
            <w:tcW w:w="1701" w:type="dxa"/>
            <w:vMerge/>
            <w:shd w:val="clear" w:color="auto" w:fill="auto"/>
          </w:tcPr>
          <w:p w14:paraId="3CCEB7AD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</w:tcPr>
          <w:p w14:paraId="6169388B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auto"/>
          </w:tcPr>
          <w:p w14:paraId="1CAB1E64" w14:textId="6986396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6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auto"/>
          </w:tcPr>
          <w:p w14:paraId="6BB99966" w14:textId="5B188F3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4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60" w:type="dxa"/>
            <w:shd w:val="clear" w:color="auto" w:fill="auto"/>
          </w:tcPr>
          <w:p w14:paraId="4A3ECB4D" w14:textId="48BAE51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5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0</w:t>
            </w:r>
          </w:p>
        </w:tc>
        <w:tc>
          <w:tcPr>
            <w:tcW w:w="1559" w:type="dxa"/>
            <w:shd w:val="clear" w:color="auto" w:fill="auto"/>
          </w:tcPr>
          <w:p w14:paraId="660A1C84" w14:textId="69E5C60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59" w:type="dxa"/>
            <w:shd w:val="clear" w:color="auto" w:fill="auto"/>
          </w:tcPr>
          <w:p w14:paraId="2CF4E219" w14:textId="51D70C2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5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</w:tr>
      <w:tr w:rsidR="00A03EDE" w:rsidRPr="00F3379B" w14:paraId="57CA1DE9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1BF818A2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t xml:space="preserve">HIV-1 </w:t>
            </w:r>
            <w:proofErr w:type="spellStart"/>
            <w:r w:rsidRPr="00F3379B">
              <w:rPr>
                <w:rFonts w:ascii="Times New Roman" w:hAnsi="Times New Roman"/>
                <w:sz w:val="24"/>
              </w:rPr>
              <w:t>retropepsin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14:paraId="17D5BF84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</w:tcPr>
          <w:p w14:paraId="7E20FB6C" w14:textId="5D548E7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bookmarkStart w:id="7" w:name="OLE_LINK9"/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860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5</w:t>
            </w:r>
            <w:bookmarkEnd w:id="7"/>
          </w:p>
        </w:tc>
        <w:tc>
          <w:tcPr>
            <w:tcW w:w="1559" w:type="dxa"/>
            <w:shd w:val="clear" w:color="auto" w:fill="D9D9D9" w:themeFill="background1" w:themeFillShade="D9"/>
          </w:tcPr>
          <w:p w14:paraId="525A6195" w14:textId="7E8F50B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3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05E7B00" w14:textId="28B87DB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9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3A1A216" w14:textId="2EEB0A1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4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AD42632" w14:textId="41FAFED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3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</w:tr>
      <w:tr w:rsidR="00A03EDE" w:rsidRPr="00F3379B" w14:paraId="0ACBD3CC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7FEA5400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BA57477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571EBCB" w14:textId="0FEA3C9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3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E6FC089" w14:textId="31900EA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1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03A0FEE" w14:textId="2748A39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7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E81CDDE" w14:textId="09EF888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1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4C37E29" w14:textId="550ED4B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1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</w:tr>
      <w:tr w:rsidR="00A03EDE" w:rsidRPr="00F3379B" w14:paraId="707C8C18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4888F7F9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99DF482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BB9EC07" w14:textId="2823C3D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4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6A0A95A" w14:textId="0515D4C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C8DAF3F" w14:textId="094B42A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7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288DDA6" w14:textId="45563B6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7AC1A60" w14:textId="3504730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</w:tr>
      <w:tr w:rsidR="00A03EDE" w:rsidRPr="00F3379B" w14:paraId="173D99E7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shd w:val="clear" w:color="auto" w:fill="auto"/>
          </w:tcPr>
          <w:p w14:paraId="75176FE6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t>Cathepsin L</w:t>
            </w:r>
          </w:p>
        </w:tc>
        <w:tc>
          <w:tcPr>
            <w:tcW w:w="1276" w:type="dxa"/>
          </w:tcPr>
          <w:p w14:paraId="1F2CBC13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237DF93" w14:textId="7F1C545C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4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auto"/>
          </w:tcPr>
          <w:p w14:paraId="0488C680" w14:textId="0EF5C1B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60" w:type="dxa"/>
            <w:shd w:val="clear" w:color="auto" w:fill="auto"/>
          </w:tcPr>
          <w:p w14:paraId="0E33C38A" w14:textId="3ACA988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3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59" w:type="dxa"/>
            <w:shd w:val="clear" w:color="auto" w:fill="auto"/>
          </w:tcPr>
          <w:p w14:paraId="72E150F5" w14:textId="183292E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auto"/>
          </w:tcPr>
          <w:p w14:paraId="48EBC050" w14:textId="06BDFD5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853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5</w:t>
            </w:r>
          </w:p>
        </w:tc>
      </w:tr>
      <w:tr w:rsidR="00A03EDE" w:rsidRPr="00F3379B" w14:paraId="40EC7B9D" w14:textId="77777777" w:rsidTr="00EF30DD">
        <w:trPr>
          <w:trHeight w:val="287"/>
          <w:jc w:val="center"/>
        </w:trPr>
        <w:tc>
          <w:tcPr>
            <w:tcW w:w="1701" w:type="dxa"/>
            <w:vMerge/>
          </w:tcPr>
          <w:p w14:paraId="3145E86B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1F21EDF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auto"/>
          </w:tcPr>
          <w:p w14:paraId="20972E3A" w14:textId="7CDD3E0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1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59" w:type="dxa"/>
            <w:shd w:val="clear" w:color="auto" w:fill="auto"/>
          </w:tcPr>
          <w:p w14:paraId="62D5190C" w14:textId="58D8C47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0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60" w:type="dxa"/>
            <w:shd w:val="clear" w:color="auto" w:fill="auto"/>
          </w:tcPr>
          <w:p w14:paraId="242EC11F" w14:textId="79AB46D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2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59" w:type="dxa"/>
            <w:shd w:val="clear" w:color="auto" w:fill="auto"/>
          </w:tcPr>
          <w:p w14:paraId="30B37AFC" w14:textId="673A544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1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auto"/>
          </w:tcPr>
          <w:p w14:paraId="7081DC47" w14:textId="41AC704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5</w:t>
            </w:r>
            <w:bookmarkStart w:id="8" w:name="OLE_LINK11"/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  <w:bookmarkEnd w:id="8"/>
          </w:p>
        </w:tc>
      </w:tr>
      <w:tr w:rsidR="00A03EDE" w:rsidRPr="00F3379B" w14:paraId="3552FFB6" w14:textId="77777777" w:rsidTr="00EF30DD">
        <w:trPr>
          <w:trHeight w:val="287"/>
          <w:jc w:val="center"/>
        </w:trPr>
        <w:tc>
          <w:tcPr>
            <w:tcW w:w="1701" w:type="dxa"/>
            <w:vMerge/>
          </w:tcPr>
          <w:p w14:paraId="4B4F1E8F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5543CB3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auto"/>
          </w:tcPr>
          <w:p w14:paraId="7BA97651" w14:textId="4EA1DFC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auto"/>
          </w:tcPr>
          <w:p w14:paraId="2F2CF2B8" w14:textId="1D47717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1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60" w:type="dxa"/>
            <w:shd w:val="clear" w:color="auto" w:fill="auto"/>
          </w:tcPr>
          <w:p w14:paraId="6A6848E5" w14:textId="00207EC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2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auto"/>
          </w:tcPr>
          <w:p w14:paraId="3DC1610B" w14:textId="43BFEFA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1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auto"/>
          </w:tcPr>
          <w:p w14:paraId="3EB4B365" w14:textId="0F5C622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3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</w:tr>
      <w:tr w:rsidR="00A03EDE" w:rsidRPr="00F3379B" w14:paraId="71CE11D5" w14:textId="77777777" w:rsidTr="00EF30DD">
        <w:trPr>
          <w:trHeight w:val="56"/>
          <w:jc w:val="center"/>
        </w:trPr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500EA23B" w14:textId="356975AD" w:rsidR="00A03EDE" w:rsidRPr="00F3379B" w:rsidRDefault="00A03EDE" w:rsidP="00A9733A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t>Cathepsin L1</w:t>
            </w:r>
            <w:r w:rsidR="00A9733A">
              <w:rPr>
                <w:rFonts w:ascii="Times New Roman" w:hAnsi="Times New Roman"/>
                <w:sz w:val="24"/>
              </w:rPr>
              <w:t xml:space="preserve"> </w:t>
            </w:r>
            <w:r w:rsidRPr="00F3379B">
              <w:rPr>
                <w:rFonts w:ascii="Times New Roman" w:hAnsi="Times New Roman"/>
                <w:sz w:val="24"/>
              </w:rPr>
              <w:t>(</w:t>
            </w:r>
            <w:bookmarkStart w:id="9" w:name="OLE_LINK106"/>
            <w:proofErr w:type="spellStart"/>
            <w:r w:rsidRPr="00886315">
              <w:rPr>
                <w:rFonts w:ascii="Times New Roman" w:hAnsi="Times New Roman"/>
                <w:i/>
                <w:sz w:val="24"/>
              </w:rPr>
              <w:t>Fasciola</w:t>
            </w:r>
            <w:proofErr w:type="spellEnd"/>
            <w:r w:rsidRPr="00886315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F3379B">
              <w:rPr>
                <w:rFonts w:ascii="Times New Roman" w:hAnsi="Times New Roman"/>
                <w:sz w:val="24"/>
              </w:rPr>
              <w:t>sp.</w:t>
            </w:r>
            <w:bookmarkEnd w:id="9"/>
            <w:r w:rsidRPr="00F3379B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C7292EA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</w:tcPr>
          <w:p w14:paraId="327B00E9" w14:textId="3312763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3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3DEC5AF" w14:textId="35CD3A6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3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45298A7" w14:textId="54A2AF0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3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FB6FC7B" w14:textId="3559949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8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A00F544" w14:textId="662E76D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994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1</w:t>
            </w:r>
          </w:p>
        </w:tc>
      </w:tr>
      <w:tr w:rsidR="00A03EDE" w:rsidRPr="00F3379B" w14:paraId="2758160B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098F1A4F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1F0FAFA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4D91E17" w14:textId="664CDF4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9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86426F5" w14:textId="3833C9B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8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5374D3B" w14:textId="6675EA1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0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59AD488" w14:textId="48A5294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1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FD8483C" w14:textId="1F92F06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2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</w:tr>
      <w:tr w:rsidR="00A03EDE" w:rsidRPr="00F3379B" w14:paraId="1271C10A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79525B5D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78807E7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8A41257" w14:textId="2E1FCBA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bookmarkStart w:id="10" w:name="OLE_LINK5"/>
            <w:bookmarkStart w:id="11" w:name="OLE_LINK6"/>
            <w:r w:rsidRPr="00F3379B">
              <w:rPr>
                <w:rFonts w:ascii="Times New Roman" w:hAnsi="Times New Roman"/>
                <w:color w:val="000000"/>
                <w:sz w:val="24"/>
              </w:rPr>
              <w:t>0.90</w:t>
            </w:r>
            <w:bookmarkEnd w:id="10"/>
            <w:r w:rsidRPr="00F3379B">
              <w:rPr>
                <w:rFonts w:ascii="Times New Roman" w:hAnsi="Times New Roman"/>
                <w:color w:val="000000"/>
                <w:sz w:val="24"/>
              </w:rPr>
              <w:t>7</w:t>
            </w:r>
            <w:bookmarkEnd w:id="11"/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960833F" w14:textId="2D65DF4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0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697FA75" w14:textId="575B591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0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F7003A5" w14:textId="032EA31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2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74879B4" w14:textId="5B816CC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3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</w:tr>
      <w:tr w:rsidR="00A03EDE" w:rsidRPr="00F3379B" w14:paraId="1BBC7B31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shd w:val="clear" w:color="auto" w:fill="auto"/>
          </w:tcPr>
          <w:p w14:paraId="31075D86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t>Cathepsin S</w:t>
            </w:r>
          </w:p>
        </w:tc>
        <w:tc>
          <w:tcPr>
            <w:tcW w:w="1276" w:type="dxa"/>
          </w:tcPr>
          <w:p w14:paraId="029B9CB3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6D7294A" w14:textId="14D51D2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7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59" w:type="dxa"/>
            <w:shd w:val="clear" w:color="auto" w:fill="auto"/>
          </w:tcPr>
          <w:p w14:paraId="2757C072" w14:textId="65EC181C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6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60" w:type="dxa"/>
            <w:shd w:val="clear" w:color="auto" w:fill="auto"/>
          </w:tcPr>
          <w:p w14:paraId="6C7EA79C" w14:textId="317E5A4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8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auto"/>
          </w:tcPr>
          <w:p w14:paraId="51F0EF7A" w14:textId="2F33E96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4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auto"/>
          </w:tcPr>
          <w:p w14:paraId="231FF310" w14:textId="0F37679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901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3</w:t>
            </w:r>
          </w:p>
        </w:tc>
      </w:tr>
      <w:tr w:rsidR="00A03EDE" w:rsidRPr="00F3379B" w14:paraId="2F642170" w14:textId="77777777" w:rsidTr="00EF30DD">
        <w:trPr>
          <w:trHeight w:val="287"/>
          <w:jc w:val="center"/>
        </w:trPr>
        <w:tc>
          <w:tcPr>
            <w:tcW w:w="1701" w:type="dxa"/>
            <w:vMerge/>
          </w:tcPr>
          <w:p w14:paraId="28CEBA21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DC747BA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auto"/>
          </w:tcPr>
          <w:p w14:paraId="011765D8" w14:textId="4ECC970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4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auto"/>
          </w:tcPr>
          <w:p w14:paraId="79AAB694" w14:textId="728B529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60" w:type="dxa"/>
            <w:shd w:val="clear" w:color="auto" w:fill="auto"/>
          </w:tcPr>
          <w:p w14:paraId="252B44EE" w14:textId="72368AF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6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auto"/>
          </w:tcPr>
          <w:p w14:paraId="0800128A" w14:textId="758DB66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auto"/>
          </w:tcPr>
          <w:p w14:paraId="05D3F4D4" w14:textId="5B8DB60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5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</w:tr>
      <w:tr w:rsidR="00A03EDE" w:rsidRPr="00F3379B" w14:paraId="25CC3E53" w14:textId="77777777" w:rsidTr="00EF30DD">
        <w:trPr>
          <w:trHeight w:val="287"/>
          <w:jc w:val="center"/>
        </w:trPr>
        <w:tc>
          <w:tcPr>
            <w:tcW w:w="1701" w:type="dxa"/>
            <w:vMerge/>
          </w:tcPr>
          <w:p w14:paraId="2F6396E9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AA13E97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auto"/>
          </w:tcPr>
          <w:p w14:paraId="36EAE772" w14:textId="19CA6E9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5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auto"/>
          </w:tcPr>
          <w:p w14:paraId="6CBDC9EB" w14:textId="0967EA1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5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60" w:type="dxa"/>
            <w:shd w:val="clear" w:color="auto" w:fill="auto"/>
          </w:tcPr>
          <w:p w14:paraId="47F81D7A" w14:textId="463173DC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6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auto"/>
          </w:tcPr>
          <w:p w14:paraId="148FBABF" w14:textId="589CC2F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auto"/>
          </w:tcPr>
          <w:p w14:paraId="68FBFAAA" w14:textId="668D819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8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</w:tr>
      <w:tr w:rsidR="00A03EDE" w:rsidRPr="00F3379B" w14:paraId="0819042A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277FC594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t>Falcipain-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BCB86EB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</w:tcPr>
          <w:p w14:paraId="7A03E280" w14:textId="06014D2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6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2152F88" w14:textId="7B23044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5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1CD1E98" w14:textId="6FEF30D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5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51B6AD0" w14:textId="10F1A87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7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7DD83DF" w14:textId="5DB13D2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987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2</w:t>
            </w:r>
          </w:p>
        </w:tc>
      </w:tr>
      <w:tr w:rsidR="00A03EDE" w:rsidRPr="00F3379B" w14:paraId="524194AE" w14:textId="77777777" w:rsidTr="00EF30DD">
        <w:trPr>
          <w:trHeight w:val="299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42C1865D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54C8617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3C0CDD7" w14:textId="7AFAABA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2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6A56E67" w14:textId="4D98D4A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2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38908DD" w14:textId="3EC6E94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1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B25B68B" w14:textId="21D8084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3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0D8A513" w14:textId="7384871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5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</w:tr>
      <w:tr w:rsidR="00A03EDE" w:rsidRPr="00F3379B" w14:paraId="3FA7E9A7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38F1BBB1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CBA3F08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010E58F" w14:textId="7D97627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3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34355A6" w14:textId="4E9F3A9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3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9398BB5" w14:textId="68FFF78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1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FB19464" w14:textId="77C1CCE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4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A96A0E9" w14:textId="3E40645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5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</w:tr>
      <w:tr w:rsidR="00A03EDE" w:rsidRPr="00F3379B" w14:paraId="23900689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shd w:val="clear" w:color="auto" w:fill="auto"/>
          </w:tcPr>
          <w:p w14:paraId="27BB91CC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t>Cathepsin B</w:t>
            </w:r>
          </w:p>
        </w:tc>
        <w:tc>
          <w:tcPr>
            <w:tcW w:w="1276" w:type="dxa"/>
          </w:tcPr>
          <w:p w14:paraId="61D508B0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44BB3003" w14:textId="33A8FF0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7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59" w:type="dxa"/>
            <w:shd w:val="clear" w:color="auto" w:fill="auto"/>
          </w:tcPr>
          <w:p w14:paraId="5C2DC864" w14:textId="3250537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880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4</w:t>
            </w:r>
          </w:p>
        </w:tc>
        <w:tc>
          <w:tcPr>
            <w:tcW w:w="1560" w:type="dxa"/>
            <w:shd w:val="clear" w:color="auto" w:fill="auto"/>
          </w:tcPr>
          <w:p w14:paraId="636D9458" w14:textId="509115D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7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auto"/>
          </w:tcPr>
          <w:p w14:paraId="7DE0E302" w14:textId="60DF911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7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auto"/>
          </w:tcPr>
          <w:p w14:paraId="3771CB46" w14:textId="47561A5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7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</w:tr>
      <w:tr w:rsidR="00A03EDE" w:rsidRPr="00F3379B" w14:paraId="7E87CC79" w14:textId="77777777" w:rsidTr="00EF30DD">
        <w:trPr>
          <w:trHeight w:val="287"/>
          <w:jc w:val="center"/>
        </w:trPr>
        <w:tc>
          <w:tcPr>
            <w:tcW w:w="1701" w:type="dxa"/>
            <w:vMerge/>
          </w:tcPr>
          <w:p w14:paraId="675781E5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231F1D03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auto"/>
          </w:tcPr>
          <w:p w14:paraId="7BA8C85D" w14:textId="754D090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4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59" w:type="dxa"/>
            <w:shd w:val="clear" w:color="auto" w:fill="auto"/>
          </w:tcPr>
          <w:p w14:paraId="151B948B" w14:textId="74C12FB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5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60" w:type="dxa"/>
            <w:shd w:val="clear" w:color="auto" w:fill="auto"/>
          </w:tcPr>
          <w:p w14:paraId="5E1E5C9B" w14:textId="431D27E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2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59" w:type="dxa"/>
            <w:shd w:val="clear" w:color="auto" w:fill="auto"/>
          </w:tcPr>
          <w:p w14:paraId="4DD3846B" w14:textId="7BCDF5E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1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auto"/>
          </w:tcPr>
          <w:p w14:paraId="468BDC1B" w14:textId="4D3E944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</w:tr>
      <w:tr w:rsidR="00A03EDE" w:rsidRPr="00F3379B" w14:paraId="011A7DEE" w14:textId="77777777" w:rsidTr="00EF30DD">
        <w:trPr>
          <w:trHeight w:val="287"/>
          <w:jc w:val="center"/>
        </w:trPr>
        <w:tc>
          <w:tcPr>
            <w:tcW w:w="1701" w:type="dxa"/>
            <w:vMerge/>
          </w:tcPr>
          <w:p w14:paraId="3ABC47E7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41F2BD4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auto"/>
          </w:tcPr>
          <w:p w14:paraId="1AE145BA" w14:textId="276169E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5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auto"/>
          </w:tcPr>
          <w:p w14:paraId="4F3C9EA7" w14:textId="63ACBC5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5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60" w:type="dxa"/>
            <w:shd w:val="clear" w:color="auto" w:fill="auto"/>
          </w:tcPr>
          <w:p w14:paraId="639F3B57" w14:textId="117707D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4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auto"/>
          </w:tcPr>
          <w:p w14:paraId="6EB46E2A" w14:textId="275F4A8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3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59" w:type="dxa"/>
            <w:shd w:val="clear" w:color="auto" w:fill="auto"/>
          </w:tcPr>
          <w:p w14:paraId="1AF3413D" w14:textId="74CAC1C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4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</w:tr>
      <w:tr w:rsidR="00A03EDE" w:rsidRPr="00F3379B" w14:paraId="5EAC785D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705DD2D9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t>Falcipain-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A6EC24C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</w:tcPr>
          <w:p w14:paraId="6620BF8A" w14:textId="5F289A8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3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160FA7C" w14:textId="44BEB82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9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076295C" w14:textId="7E6C07E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7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01D7EBE" w14:textId="0DBAEBF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4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694346F" w14:textId="2179D22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988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2</w:t>
            </w:r>
          </w:p>
        </w:tc>
      </w:tr>
      <w:tr w:rsidR="00A03EDE" w:rsidRPr="00F3379B" w14:paraId="2B669F8A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19927329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258AA89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E931DEA" w14:textId="33BC540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0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CEF732D" w14:textId="470FD08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4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9223EAA" w14:textId="661994B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1CAFE3D" w14:textId="56FA60A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1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3883503" w14:textId="5980059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2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</w:tr>
      <w:tr w:rsidR="00A03EDE" w:rsidRPr="00F3379B" w14:paraId="3D2ED3E4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1B0336BE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557E70B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84790E5" w14:textId="5AF0727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1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C8EA3B7" w14:textId="1CCB873C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6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72B8D81" w14:textId="6911ACA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4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CE0689B" w14:textId="5E5ADA4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2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819B482" w14:textId="1F6399D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3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</w:tr>
      <w:tr w:rsidR="00A03EDE" w:rsidRPr="00F3379B" w14:paraId="5CF3DAAD" w14:textId="77777777" w:rsidTr="00EF30DD">
        <w:trPr>
          <w:trHeight w:val="299"/>
          <w:jc w:val="center"/>
        </w:trPr>
        <w:tc>
          <w:tcPr>
            <w:tcW w:w="1701" w:type="dxa"/>
            <w:vMerge w:val="restart"/>
            <w:shd w:val="clear" w:color="auto" w:fill="auto"/>
          </w:tcPr>
          <w:p w14:paraId="4883A48C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lastRenderedPageBreak/>
              <w:t>Caspase-3</w:t>
            </w:r>
          </w:p>
        </w:tc>
        <w:tc>
          <w:tcPr>
            <w:tcW w:w="1276" w:type="dxa"/>
          </w:tcPr>
          <w:p w14:paraId="7D4C7D13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A674985" w14:textId="5564754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5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59" w:type="dxa"/>
            <w:shd w:val="clear" w:color="auto" w:fill="auto"/>
          </w:tcPr>
          <w:p w14:paraId="677C6AD3" w14:textId="2726F68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0</w:t>
            </w:r>
          </w:p>
        </w:tc>
        <w:tc>
          <w:tcPr>
            <w:tcW w:w="1560" w:type="dxa"/>
            <w:shd w:val="clear" w:color="auto" w:fill="auto"/>
          </w:tcPr>
          <w:p w14:paraId="2B1B1611" w14:textId="0715C42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2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2</w:t>
            </w:r>
          </w:p>
        </w:tc>
        <w:tc>
          <w:tcPr>
            <w:tcW w:w="1559" w:type="dxa"/>
            <w:shd w:val="clear" w:color="auto" w:fill="auto"/>
          </w:tcPr>
          <w:p w14:paraId="492A55DA" w14:textId="5E74E06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6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auto"/>
          </w:tcPr>
          <w:p w14:paraId="782C7790" w14:textId="4B11D67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909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5</w:t>
            </w:r>
          </w:p>
        </w:tc>
      </w:tr>
      <w:tr w:rsidR="00A03EDE" w:rsidRPr="00F3379B" w14:paraId="696D6664" w14:textId="77777777" w:rsidTr="00EF30DD">
        <w:trPr>
          <w:trHeight w:val="287"/>
          <w:jc w:val="center"/>
        </w:trPr>
        <w:tc>
          <w:tcPr>
            <w:tcW w:w="1701" w:type="dxa"/>
            <w:vMerge/>
          </w:tcPr>
          <w:p w14:paraId="1219195C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7EE9139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auto"/>
          </w:tcPr>
          <w:p w14:paraId="46461764" w14:textId="09F51A0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59" w:type="dxa"/>
            <w:shd w:val="clear" w:color="auto" w:fill="auto"/>
          </w:tcPr>
          <w:p w14:paraId="09FC2F73" w14:textId="610C124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0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60" w:type="dxa"/>
            <w:shd w:val="clear" w:color="auto" w:fill="auto"/>
          </w:tcPr>
          <w:p w14:paraId="2AB4F345" w14:textId="00D5046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8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5</w:t>
            </w:r>
          </w:p>
        </w:tc>
        <w:tc>
          <w:tcPr>
            <w:tcW w:w="1559" w:type="dxa"/>
            <w:shd w:val="clear" w:color="auto" w:fill="auto"/>
          </w:tcPr>
          <w:p w14:paraId="7AE56326" w14:textId="44D1F75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5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59" w:type="dxa"/>
            <w:shd w:val="clear" w:color="auto" w:fill="auto"/>
          </w:tcPr>
          <w:p w14:paraId="4D1994C7" w14:textId="065CD19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9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</w:tr>
      <w:tr w:rsidR="00A03EDE" w:rsidRPr="00F3379B" w14:paraId="4D2327F6" w14:textId="77777777" w:rsidTr="00EF30DD">
        <w:trPr>
          <w:trHeight w:val="287"/>
          <w:jc w:val="center"/>
        </w:trPr>
        <w:tc>
          <w:tcPr>
            <w:tcW w:w="1701" w:type="dxa"/>
            <w:vMerge/>
          </w:tcPr>
          <w:p w14:paraId="24FDEAD6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C26EBC9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auto"/>
          </w:tcPr>
          <w:p w14:paraId="3C3041E8" w14:textId="1AF3B56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auto"/>
          </w:tcPr>
          <w:p w14:paraId="225D2A7D" w14:textId="7767B80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4</w:t>
            </w:r>
          </w:p>
        </w:tc>
        <w:tc>
          <w:tcPr>
            <w:tcW w:w="1560" w:type="dxa"/>
            <w:shd w:val="clear" w:color="auto" w:fill="auto"/>
          </w:tcPr>
          <w:p w14:paraId="6B33C2A4" w14:textId="0EFC51A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1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auto"/>
          </w:tcPr>
          <w:p w14:paraId="3BBF077D" w14:textId="460A53E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6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auto"/>
          </w:tcPr>
          <w:p w14:paraId="2A8F0E45" w14:textId="31E1899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0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</w:tr>
      <w:tr w:rsidR="00A03EDE" w:rsidRPr="00F3379B" w14:paraId="2C7B1925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58C0D95D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t>Caspase-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95FAC2F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</w:tcPr>
          <w:p w14:paraId="665D7A63" w14:textId="1283728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9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B2D16C9" w14:textId="7D4FBF3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5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8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BCFE94B" w14:textId="556140B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8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235DF00" w14:textId="15412DC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5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7B8ED7A" w14:textId="34672EE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930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6</w:t>
            </w:r>
          </w:p>
        </w:tc>
      </w:tr>
      <w:tr w:rsidR="00A03EDE" w:rsidRPr="00F3379B" w14:paraId="34F708FF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09806049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CFA7AB5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0422F58" w14:textId="57CEA3A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3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61F28A6" w14:textId="351EE54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1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6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4672E70" w14:textId="2324C9D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6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2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56D5920" w14:textId="00858D2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3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F0103AF" w14:textId="757E583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90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</w:tr>
      <w:tr w:rsidR="00A03EDE" w:rsidRPr="00F3379B" w14:paraId="798935FE" w14:textId="77777777" w:rsidTr="00EF30DD">
        <w:trPr>
          <w:trHeight w:val="299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0420EFDD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E9EA0DC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68E253D" w14:textId="2D681C8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5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6375ED1" w14:textId="704C2B1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3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53D409C" w14:textId="2F06638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2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9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9E45B7E" w14:textId="1E85AA1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4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896BACD" w14:textId="0B0AEDB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9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</w:tr>
      <w:tr w:rsidR="00A03EDE" w:rsidRPr="00F3379B" w14:paraId="4F8B7355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shd w:val="clear" w:color="auto" w:fill="auto"/>
          </w:tcPr>
          <w:p w14:paraId="1FE94437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t>MMP-2</w:t>
            </w:r>
          </w:p>
        </w:tc>
        <w:tc>
          <w:tcPr>
            <w:tcW w:w="1276" w:type="dxa"/>
          </w:tcPr>
          <w:p w14:paraId="52EABE08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28920C3" w14:textId="0E1A192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6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auto"/>
          </w:tcPr>
          <w:p w14:paraId="31BA82E0" w14:textId="61B8240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8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60" w:type="dxa"/>
            <w:shd w:val="clear" w:color="auto" w:fill="auto"/>
          </w:tcPr>
          <w:p w14:paraId="5B3BA164" w14:textId="12E324C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auto"/>
          </w:tcPr>
          <w:p w14:paraId="19AB6740" w14:textId="08DA739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9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59" w:type="dxa"/>
            <w:shd w:val="clear" w:color="auto" w:fill="auto"/>
          </w:tcPr>
          <w:p w14:paraId="5FA4C7A2" w14:textId="37340E7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907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2</w:t>
            </w:r>
          </w:p>
        </w:tc>
      </w:tr>
      <w:tr w:rsidR="00A03EDE" w:rsidRPr="00F3379B" w14:paraId="396514DC" w14:textId="77777777" w:rsidTr="00EF30DD">
        <w:trPr>
          <w:trHeight w:val="287"/>
          <w:jc w:val="center"/>
        </w:trPr>
        <w:tc>
          <w:tcPr>
            <w:tcW w:w="1701" w:type="dxa"/>
            <w:vMerge/>
          </w:tcPr>
          <w:p w14:paraId="33D469C8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76EAF8B1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auto"/>
          </w:tcPr>
          <w:p w14:paraId="2F5392BE" w14:textId="1A434E3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5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auto"/>
          </w:tcPr>
          <w:p w14:paraId="343140FD" w14:textId="6153AA4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6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60" w:type="dxa"/>
            <w:shd w:val="clear" w:color="auto" w:fill="auto"/>
          </w:tcPr>
          <w:p w14:paraId="60970C11" w14:textId="6AE94AB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1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auto"/>
          </w:tcPr>
          <w:p w14:paraId="1DB6C012" w14:textId="3F925C2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5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auto"/>
          </w:tcPr>
          <w:p w14:paraId="06F3287E" w14:textId="631AEE4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8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</w:tr>
      <w:tr w:rsidR="00A03EDE" w:rsidRPr="00F3379B" w14:paraId="6251E339" w14:textId="77777777" w:rsidTr="00EF30DD">
        <w:trPr>
          <w:trHeight w:val="287"/>
          <w:jc w:val="center"/>
        </w:trPr>
        <w:tc>
          <w:tcPr>
            <w:tcW w:w="1701" w:type="dxa"/>
            <w:vMerge/>
          </w:tcPr>
          <w:p w14:paraId="75DE0067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0C2705E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auto"/>
          </w:tcPr>
          <w:p w14:paraId="1E5DB738" w14:textId="231CB9E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4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auto"/>
          </w:tcPr>
          <w:p w14:paraId="0C4A967F" w14:textId="52B7696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6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60" w:type="dxa"/>
            <w:shd w:val="clear" w:color="auto" w:fill="auto"/>
          </w:tcPr>
          <w:p w14:paraId="247C2DA0" w14:textId="39A0DA7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825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1</w:t>
            </w:r>
          </w:p>
        </w:tc>
        <w:tc>
          <w:tcPr>
            <w:tcW w:w="1559" w:type="dxa"/>
            <w:shd w:val="clear" w:color="auto" w:fill="auto"/>
          </w:tcPr>
          <w:p w14:paraId="4AEF2266" w14:textId="6CE583D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7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auto"/>
          </w:tcPr>
          <w:p w14:paraId="530783A3" w14:textId="1B32E7F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9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</w:tr>
      <w:tr w:rsidR="00A03EDE" w:rsidRPr="00F3379B" w14:paraId="5D97B118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7A86E7D5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t>MMP-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478C653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</w:tcPr>
          <w:p w14:paraId="485D2004" w14:textId="20137FB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7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7A20655" w14:textId="60D1264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9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DD9AC4A" w14:textId="3FDA6D5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6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2B382AE" w14:textId="3BFFBE8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3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BA900FD" w14:textId="0AFAAD7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860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6</w:t>
            </w:r>
          </w:p>
        </w:tc>
      </w:tr>
      <w:tr w:rsidR="00A03EDE" w:rsidRPr="00F3379B" w14:paraId="76D7BC0E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1F71C5A1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AB77825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B89084C" w14:textId="2716A7C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3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31011D0" w14:textId="1500F55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6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A886055" w14:textId="553A7D0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5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CE47BD0" w14:textId="5D3CF86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46EB9B9" w14:textId="4DDDEF9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5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</w:tr>
      <w:tr w:rsidR="00A03EDE" w:rsidRPr="00F3379B" w14:paraId="78CF94A0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4D565AB9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4E34BF2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EE52323" w14:textId="2B2F6E8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5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781AD3C" w14:textId="53B9ABC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7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4DFC77E" w14:textId="2050C24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6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7F4E771" w14:textId="0712DD4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3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95FBC82" w14:textId="563E797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5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</w:tr>
      <w:tr w:rsidR="00A03EDE" w:rsidRPr="00F3379B" w14:paraId="67731469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shd w:val="clear" w:color="auto" w:fill="auto"/>
          </w:tcPr>
          <w:p w14:paraId="4E85B051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sz w:val="24"/>
              </w:rPr>
              <w:t>Astacin</w:t>
            </w:r>
            <w:proofErr w:type="spellEnd"/>
          </w:p>
        </w:tc>
        <w:tc>
          <w:tcPr>
            <w:tcW w:w="1276" w:type="dxa"/>
          </w:tcPr>
          <w:p w14:paraId="79C9E65E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5197A746" w14:textId="55AF5CAC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1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59" w:type="dxa"/>
            <w:shd w:val="clear" w:color="auto" w:fill="auto"/>
          </w:tcPr>
          <w:p w14:paraId="41F8FD79" w14:textId="6B7A73C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7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60" w:type="dxa"/>
            <w:shd w:val="clear" w:color="auto" w:fill="auto"/>
          </w:tcPr>
          <w:p w14:paraId="0820EB05" w14:textId="3C90F69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4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59" w:type="dxa"/>
            <w:shd w:val="clear" w:color="auto" w:fill="auto"/>
          </w:tcPr>
          <w:p w14:paraId="71E4CD0B" w14:textId="79BF3C9C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7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59" w:type="dxa"/>
            <w:shd w:val="clear" w:color="auto" w:fill="auto"/>
          </w:tcPr>
          <w:p w14:paraId="719B21F8" w14:textId="35C751E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888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9</w:t>
            </w:r>
          </w:p>
        </w:tc>
      </w:tr>
      <w:tr w:rsidR="00A03EDE" w:rsidRPr="00F3379B" w14:paraId="53ADD2E8" w14:textId="77777777" w:rsidTr="00EF30DD">
        <w:trPr>
          <w:trHeight w:val="299"/>
          <w:jc w:val="center"/>
        </w:trPr>
        <w:tc>
          <w:tcPr>
            <w:tcW w:w="1701" w:type="dxa"/>
            <w:vMerge/>
          </w:tcPr>
          <w:p w14:paraId="44E300F2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53A826F8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auto"/>
          </w:tcPr>
          <w:p w14:paraId="74EBD6E0" w14:textId="43831E7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9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auto"/>
          </w:tcPr>
          <w:p w14:paraId="169F46F7" w14:textId="5E407FF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7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60" w:type="dxa"/>
            <w:shd w:val="clear" w:color="auto" w:fill="auto"/>
          </w:tcPr>
          <w:p w14:paraId="7772214F" w14:textId="0BE0726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4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59" w:type="dxa"/>
            <w:shd w:val="clear" w:color="auto" w:fill="auto"/>
          </w:tcPr>
          <w:p w14:paraId="7074BAA6" w14:textId="388534B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5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auto"/>
          </w:tcPr>
          <w:p w14:paraId="49296252" w14:textId="3BB9689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3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0</w:t>
            </w:r>
          </w:p>
        </w:tc>
      </w:tr>
      <w:tr w:rsidR="00A03EDE" w:rsidRPr="00F3379B" w14:paraId="1956E444" w14:textId="77777777" w:rsidTr="00EF30DD">
        <w:trPr>
          <w:trHeight w:val="287"/>
          <w:jc w:val="center"/>
        </w:trPr>
        <w:tc>
          <w:tcPr>
            <w:tcW w:w="1701" w:type="dxa"/>
            <w:vMerge/>
          </w:tcPr>
          <w:p w14:paraId="4E80F66E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447AC63B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auto"/>
          </w:tcPr>
          <w:p w14:paraId="3513B155" w14:textId="18343E8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0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auto"/>
          </w:tcPr>
          <w:p w14:paraId="4F86D2EF" w14:textId="03CCAE1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782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13</w:t>
            </w:r>
          </w:p>
        </w:tc>
        <w:tc>
          <w:tcPr>
            <w:tcW w:w="1560" w:type="dxa"/>
            <w:shd w:val="clear" w:color="auto" w:fill="auto"/>
          </w:tcPr>
          <w:p w14:paraId="0256F87D" w14:textId="061918F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3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0</w:t>
            </w:r>
          </w:p>
        </w:tc>
        <w:tc>
          <w:tcPr>
            <w:tcW w:w="1559" w:type="dxa"/>
            <w:shd w:val="clear" w:color="auto" w:fill="auto"/>
          </w:tcPr>
          <w:p w14:paraId="5D8788D5" w14:textId="694531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7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auto"/>
          </w:tcPr>
          <w:p w14:paraId="339940C7" w14:textId="38EC4E7C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5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3</w:t>
            </w:r>
          </w:p>
        </w:tc>
      </w:tr>
      <w:tr w:rsidR="00A03EDE" w:rsidRPr="00F3379B" w14:paraId="6CA9B508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357FD39B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sz w:val="24"/>
              </w:rPr>
              <w:t>Meprin</w:t>
            </w:r>
            <w:proofErr w:type="spellEnd"/>
            <w:r w:rsidRPr="00F3379B">
              <w:rPr>
                <w:rFonts w:ascii="Times New Roman" w:hAnsi="Times New Roman"/>
                <w:sz w:val="24"/>
              </w:rPr>
              <w:t xml:space="preserve"> alph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3E59F0E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</w:tcPr>
          <w:p w14:paraId="1B1382FA" w14:textId="274F9A9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5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6946EB6" w14:textId="5AD3A0C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0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768174F" w14:textId="25032E6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9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F52E75A" w14:textId="1E87974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5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A821D44" w14:textId="5C8BAEB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873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7</w:t>
            </w:r>
          </w:p>
        </w:tc>
      </w:tr>
      <w:tr w:rsidR="00A03EDE" w:rsidRPr="00F3379B" w14:paraId="14EA30A0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4592F382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194A8F4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F22739B" w14:textId="33EA224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1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7B9C86A" w14:textId="0AE3A8E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7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D4A72D0" w14:textId="232D899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5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C23430A" w14:textId="1E14675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3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FCFE0A6" w14:textId="75BA306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0</w:t>
            </w:r>
          </w:p>
        </w:tc>
      </w:tr>
      <w:tr w:rsidR="00A03EDE" w:rsidRPr="00F3379B" w14:paraId="043155AC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77582863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C125BFF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7600D32" w14:textId="38325AC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4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AE6FC8B" w14:textId="32809BB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707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7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A736858" w14:textId="3D1D2BF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9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876B796" w14:textId="57D15D1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4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D6DB122" w14:textId="02E04A7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6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3</w:t>
            </w:r>
          </w:p>
        </w:tc>
      </w:tr>
      <w:tr w:rsidR="00A03EDE" w:rsidRPr="00F3379B" w14:paraId="5AA1687F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shd w:val="clear" w:color="auto" w:fill="auto"/>
          </w:tcPr>
          <w:p w14:paraId="73B065AC" w14:textId="4522A3EC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bookmarkStart w:id="12" w:name="OLE_LINK32"/>
            <w:proofErr w:type="spellStart"/>
            <w:r w:rsidRPr="00F3379B">
              <w:rPr>
                <w:rFonts w:ascii="Times New Roman" w:hAnsi="Times New Roman"/>
                <w:sz w:val="24"/>
              </w:rPr>
              <w:t>Meprin</w:t>
            </w:r>
            <w:proofErr w:type="spellEnd"/>
            <w:r w:rsidRPr="00F3379B">
              <w:rPr>
                <w:rFonts w:ascii="Times New Roman" w:hAnsi="Times New Roman"/>
                <w:sz w:val="24"/>
              </w:rPr>
              <w:t xml:space="preserve"> beta</w:t>
            </w:r>
            <w:bookmarkEnd w:id="12"/>
          </w:p>
        </w:tc>
        <w:tc>
          <w:tcPr>
            <w:tcW w:w="1276" w:type="dxa"/>
          </w:tcPr>
          <w:p w14:paraId="51396E8B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352BC77" w14:textId="7ED0913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1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auto"/>
          </w:tcPr>
          <w:p w14:paraId="3814DF46" w14:textId="13760A9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0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60" w:type="dxa"/>
            <w:shd w:val="clear" w:color="auto" w:fill="auto"/>
          </w:tcPr>
          <w:p w14:paraId="13C64332" w14:textId="55A885A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6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auto"/>
          </w:tcPr>
          <w:p w14:paraId="380C8292" w14:textId="41C904F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825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8</w:t>
            </w:r>
          </w:p>
        </w:tc>
        <w:tc>
          <w:tcPr>
            <w:tcW w:w="1559" w:type="dxa"/>
            <w:shd w:val="clear" w:color="auto" w:fill="auto"/>
          </w:tcPr>
          <w:p w14:paraId="52F9F7B9" w14:textId="2A1E6D5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0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</w:tr>
      <w:tr w:rsidR="00A03EDE" w:rsidRPr="00F3379B" w14:paraId="46685E7E" w14:textId="77777777" w:rsidTr="00EF30DD">
        <w:trPr>
          <w:trHeight w:val="287"/>
          <w:jc w:val="center"/>
        </w:trPr>
        <w:tc>
          <w:tcPr>
            <w:tcW w:w="1701" w:type="dxa"/>
            <w:vMerge/>
          </w:tcPr>
          <w:p w14:paraId="7D32A660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B25B3B4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auto"/>
          </w:tcPr>
          <w:p w14:paraId="106BB990" w14:textId="225F51B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9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auto"/>
          </w:tcPr>
          <w:p w14:paraId="0FBA937F" w14:textId="386846E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7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60" w:type="dxa"/>
            <w:shd w:val="clear" w:color="auto" w:fill="auto"/>
          </w:tcPr>
          <w:p w14:paraId="03B91BDF" w14:textId="15AAD48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2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auto"/>
          </w:tcPr>
          <w:p w14:paraId="6F6EFE58" w14:textId="222D600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9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auto"/>
          </w:tcPr>
          <w:p w14:paraId="102068FD" w14:textId="6C54D9B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8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</w:tr>
      <w:tr w:rsidR="00A03EDE" w:rsidRPr="00F3379B" w14:paraId="46467A49" w14:textId="77777777" w:rsidTr="00EF30DD">
        <w:trPr>
          <w:trHeight w:val="287"/>
          <w:jc w:val="center"/>
        </w:trPr>
        <w:tc>
          <w:tcPr>
            <w:tcW w:w="1701" w:type="dxa"/>
            <w:vMerge/>
          </w:tcPr>
          <w:p w14:paraId="2CFDE489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233530AA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auto"/>
          </w:tcPr>
          <w:p w14:paraId="4A98BBE1" w14:textId="3DCF44A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0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auto"/>
          </w:tcPr>
          <w:p w14:paraId="606C8393" w14:textId="55D3C63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9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60" w:type="dxa"/>
            <w:shd w:val="clear" w:color="auto" w:fill="auto"/>
          </w:tcPr>
          <w:p w14:paraId="3E007A44" w14:textId="0A08FBA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3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auto"/>
          </w:tcPr>
          <w:p w14:paraId="335F50B4" w14:textId="5929584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0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59" w:type="dxa"/>
            <w:shd w:val="clear" w:color="auto" w:fill="auto"/>
          </w:tcPr>
          <w:p w14:paraId="6AA7E699" w14:textId="0E308BFC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9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</w:tr>
      <w:tr w:rsidR="00A03EDE" w:rsidRPr="00F3379B" w14:paraId="14BB9215" w14:textId="77777777" w:rsidTr="00EF30DD">
        <w:trPr>
          <w:trHeight w:val="140"/>
          <w:jc w:val="center"/>
        </w:trPr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18CE2248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t>LAST_MAM peptidas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705DCE1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</w:tcPr>
          <w:p w14:paraId="76F76A78" w14:textId="538AA79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CBC696B" w14:textId="310988D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1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324F009" w14:textId="6738D32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7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B194BA8" w14:textId="79053E0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9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4784354" w14:textId="777701DC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846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6</w:t>
            </w:r>
          </w:p>
        </w:tc>
      </w:tr>
      <w:tr w:rsidR="00A03EDE" w:rsidRPr="00F3379B" w14:paraId="29660F95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7ADFFBAE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DC72A0F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CA5785C" w14:textId="094B562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0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3074573" w14:textId="4A8A271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9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900396C" w14:textId="3E58942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5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8A7CC9B" w14:textId="2458AD8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7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861577C" w14:textId="2B8F416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</w:tr>
      <w:tr w:rsidR="00A03EDE" w:rsidRPr="00F3379B" w14:paraId="38109CB1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4B70914F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88356CC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1A59472" w14:textId="2A34959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0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83CA610" w14:textId="4C8FFA8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9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9BBAD0B" w14:textId="0D20CCAC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6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FEA7B27" w14:textId="10583E3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8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1836042" w14:textId="31CD805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4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</w:tr>
      <w:tr w:rsidR="00A03EDE" w:rsidRPr="00F3379B" w14:paraId="333B2DFB" w14:textId="77777777" w:rsidTr="00EF30DD">
        <w:trPr>
          <w:trHeight w:val="56"/>
          <w:jc w:val="center"/>
        </w:trPr>
        <w:tc>
          <w:tcPr>
            <w:tcW w:w="1701" w:type="dxa"/>
            <w:vMerge w:val="restart"/>
            <w:shd w:val="clear" w:color="auto" w:fill="auto"/>
          </w:tcPr>
          <w:p w14:paraId="7D328E9C" w14:textId="49C6B13D" w:rsidR="00A03EDE" w:rsidRPr="00F3379B" w:rsidRDefault="00A03EDE" w:rsidP="00A9733A">
            <w:pPr>
              <w:spacing w:line="276" w:lineRule="auto"/>
              <w:rPr>
                <w:rFonts w:ascii="Times New Roman" w:hAnsi="Times New Roman"/>
                <w:sz w:val="24"/>
              </w:rPr>
            </w:pPr>
            <w:bookmarkStart w:id="13" w:name="OLE_LINK33"/>
            <w:r w:rsidRPr="00F3379B">
              <w:rPr>
                <w:rFonts w:ascii="Times New Roman" w:hAnsi="Times New Roman"/>
                <w:sz w:val="24"/>
              </w:rPr>
              <w:t>Chymotrypsin A</w:t>
            </w:r>
            <w:r w:rsidR="00A9733A">
              <w:rPr>
                <w:rFonts w:ascii="Times New Roman" w:hAnsi="Times New Roman"/>
                <w:sz w:val="24"/>
              </w:rPr>
              <w:t xml:space="preserve"> </w:t>
            </w:r>
            <w:r w:rsidRPr="00F3379B">
              <w:rPr>
                <w:rFonts w:ascii="Times New Roman" w:hAnsi="Times New Roman"/>
                <w:sz w:val="24"/>
              </w:rPr>
              <w:t>(bovine)</w:t>
            </w:r>
            <w:bookmarkEnd w:id="13"/>
          </w:p>
        </w:tc>
        <w:tc>
          <w:tcPr>
            <w:tcW w:w="1276" w:type="dxa"/>
          </w:tcPr>
          <w:p w14:paraId="1795E5CB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C9D5E9B" w14:textId="3E5ACA7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7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auto"/>
          </w:tcPr>
          <w:p w14:paraId="6C43538C" w14:textId="35D8786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8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60" w:type="dxa"/>
            <w:shd w:val="clear" w:color="auto" w:fill="auto"/>
          </w:tcPr>
          <w:p w14:paraId="6DE909C8" w14:textId="3AF9683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7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auto"/>
          </w:tcPr>
          <w:p w14:paraId="20293B77" w14:textId="38181E8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782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auto"/>
          </w:tcPr>
          <w:p w14:paraId="68DAF6CE" w14:textId="33C039C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2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</w:tr>
      <w:tr w:rsidR="00A03EDE" w:rsidRPr="00F3379B" w14:paraId="6E9B6882" w14:textId="77777777" w:rsidTr="00EF30DD">
        <w:trPr>
          <w:trHeight w:val="299"/>
          <w:jc w:val="center"/>
        </w:trPr>
        <w:tc>
          <w:tcPr>
            <w:tcW w:w="1701" w:type="dxa"/>
            <w:vMerge/>
          </w:tcPr>
          <w:p w14:paraId="005FB44E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7294B7B3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auto"/>
          </w:tcPr>
          <w:p w14:paraId="4E58440A" w14:textId="3C17366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5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auto"/>
          </w:tcPr>
          <w:p w14:paraId="2B371F28" w14:textId="3C62D02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7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60" w:type="dxa"/>
            <w:shd w:val="clear" w:color="auto" w:fill="auto"/>
          </w:tcPr>
          <w:p w14:paraId="7CB30E1B" w14:textId="3068AE7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6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auto"/>
          </w:tcPr>
          <w:p w14:paraId="7C311412" w14:textId="69E9596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6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59" w:type="dxa"/>
            <w:shd w:val="clear" w:color="auto" w:fill="auto"/>
          </w:tcPr>
          <w:p w14:paraId="01DBF6E5" w14:textId="70747FE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1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</w:tr>
      <w:tr w:rsidR="00A03EDE" w:rsidRPr="00F3379B" w14:paraId="29FDFC83" w14:textId="77777777" w:rsidTr="00EF30DD">
        <w:trPr>
          <w:trHeight w:val="287"/>
          <w:jc w:val="center"/>
        </w:trPr>
        <w:tc>
          <w:tcPr>
            <w:tcW w:w="1701" w:type="dxa"/>
            <w:vMerge/>
          </w:tcPr>
          <w:p w14:paraId="5B0541B5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73B69EAF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auto"/>
          </w:tcPr>
          <w:p w14:paraId="3FF288EC" w14:textId="618F56E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6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59" w:type="dxa"/>
            <w:shd w:val="clear" w:color="auto" w:fill="auto"/>
          </w:tcPr>
          <w:p w14:paraId="567BAE8F" w14:textId="3B04A60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8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60" w:type="dxa"/>
            <w:shd w:val="clear" w:color="auto" w:fill="auto"/>
          </w:tcPr>
          <w:p w14:paraId="61E48235" w14:textId="76D04EB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7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auto"/>
          </w:tcPr>
          <w:p w14:paraId="1664186D" w14:textId="420C38BC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7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auto"/>
          </w:tcPr>
          <w:p w14:paraId="1909DA07" w14:textId="405B6BC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1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</w:tr>
      <w:tr w:rsidR="00A03EDE" w:rsidRPr="00F3379B" w14:paraId="090BB10D" w14:textId="77777777" w:rsidTr="00EF30DD">
        <w:trPr>
          <w:trHeight w:val="56"/>
          <w:jc w:val="center"/>
        </w:trPr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0FCCE963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t>Granzyme B (human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3222C7E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</w:tcPr>
          <w:p w14:paraId="1111BA17" w14:textId="53059FF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4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01CAF70" w14:textId="1413147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4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783468A" w14:textId="7A2BA11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1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235D083" w14:textId="3F1FCD1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8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58CE3CC" w14:textId="0E42873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912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5</w:t>
            </w:r>
          </w:p>
        </w:tc>
      </w:tr>
      <w:tr w:rsidR="00A03EDE" w:rsidRPr="00F3379B" w14:paraId="17CEB1E6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2093EC15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5D4A97C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A76DB4E" w14:textId="19D62AC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3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CC81056" w14:textId="5EA2513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2277448" w14:textId="3885A58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0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EA4BB1C" w14:textId="34DDE17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6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0AAE98D" w14:textId="6D7A245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8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</w:tr>
      <w:tr w:rsidR="00A03EDE" w:rsidRPr="00F3379B" w14:paraId="48F775AF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6F8B78B4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4A27B6A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8656C3E" w14:textId="48341E0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3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5F68573" w14:textId="0B65E22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2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D6A8197" w14:textId="4BA29D9E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0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9FA5E83" w14:textId="1646CAC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6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508AD91" w14:textId="5736D44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9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</w:tr>
      <w:tr w:rsidR="00A03EDE" w:rsidRPr="00F3379B" w14:paraId="047FDC68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shd w:val="clear" w:color="auto" w:fill="auto"/>
          </w:tcPr>
          <w:p w14:paraId="586A8487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t>Elastase-2</w:t>
            </w:r>
          </w:p>
        </w:tc>
        <w:tc>
          <w:tcPr>
            <w:tcW w:w="1276" w:type="dxa"/>
          </w:tcPr>
          <w:p w14:paraId="096B139A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BDBA547" w14:textId="12702D6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5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auto"/>
          </w:tcPr>
          <w:p w14:paraId="646086AF" w14:textId="51D8F61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5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60" w:type="dxa"/>
            <w:shd w:val="clear" w:color="auto" w:fill="auto"/>
          </w:tcPr>
          <w:p w14:paraId="661BC502" w14:textId="5BA1075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0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auto"/>
          </w:tcPr>
          <w:p w14:paraId="5261CAF9" w14:textId="21996F1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7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auto"/>
          </w:tcPr>
          <w:p w14:paraId="0CB485DB" w14:textId="01D1368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818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7</w:t>
            </w:r>
          </w:p>
        </w:tc>
      </w:tr>
      <w:tr w:rsidR="00A03EDE" w:rsidRPr="00F3379B" w14:paraId="360144E7" w14:textId="77777777" w:rsidTr="00EF30DD">
        <w:trPr>
          <w:trHeight w:val="299"/>
          <w:jc w:val="center"/>
        </w:trPr>
        <w:tc>
          <w:tcPr>
            <w:tcW w:w="1701" w:type="dxa"/>
            <w:vMerge/>
          </w:tcPr>
          <w:p w14:paraId="38373DF3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A5067A6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auto"/>
          </w:tcPr>
          <w:p w14:paraId="39A51303" w14:textId="7489EFB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3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59" w:type="dxa"/>
            <w:shd w:val="clear" w:color="auto" w:fill="auto"/>
          </w:tcPr>
          <w:p w14:paraId="0CD72D6A" w14:textId="4E37E85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3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60" w:type="dxa"/>
            <w:shd w:val="clear" w:color="auto" w:fill="auto"/>
          </w:tcPr>
          <w:p w14:paraId="35F5EE63" w14:textId="5DD8A78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0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3</w:t>
            </w:r>
          </w:p>
        </w:tc>
        <w:tc>
          <w:tcPr>
            <w:tcW w:w="1559" w:type="dxa"/>
            <w:shd w:val="clear" w:color="auto" w:fill="auto"/>
          </w:tcPr>
          <w:p w14:paraId="36C70C41" w14:textId="1E07858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5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auto"/>
          </w:tcPr>
          <w:p w14:paraId="0D2DED9C" w14:textId="710A502A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9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</w:tr>
      <w:tr w:rsidR="00A03EDE" w:rsidRPr="00F3379B" w14:paraId="5A1EC73C" w14:textId="77777777" w:rsidTr="00EF30DD">
        <w:trPr>
          <w:trHeight w:val="287"/>
          <w:jc w:val="center"/>
        </w:trPr>
        <w:tc>
          <w:tcPr>
            <w:tcW w:w="1701" w:type="dxa"/>
            <w:vMerge/>
          </w:tcPr>
          <w:p w14:paraId="69BD137A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5A12D0E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auto"/>
          </w:tcPr>
          <w:p w14:paraId="634A1D9E" w14:textId="6ABDA3D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3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59" w:type="dxa"/>
            <w:shd w:val="clear" w:color="auto" w:fill="auto"/>
          </w:tcPr>
          <w:p w14:paraId="2D5F24B2" w14:textId="0E6EDD9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3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60" w:type="dxa"/>
            <w:shd w:val="clear" w:color="auto" w:fill="auto"/>
          </w:tcPr>
          <w:p w14:paraId="360F8287" w14:textId="701B2EA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0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auto"/>
          </w:tcPr>
          <w:p w14:paraId="0C0F41EC" w14:textId="38FEB23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6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59" w:type="dxa"/>
            <w:shd w:val="clear" w:color="auto" w:fill="auto"/>
          </w:tcPr>
          <w:p w14:paraId="4060BC26" w14:textId="0816E2E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0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</w:tr>
      <w:tr w:rsidR="00A03EDE" w:rsidRPr="00F3379B" w14:paraId="3D4DC536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69CE22EF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t>Cathepsin 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41F185F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</w:tcPr>
          <w:p w14:paraId="57F6BD6A" w14:textId="0842FB5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8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FCD8199" w14:textId="39C324F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0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9F1883F" w14:textId="3023FFD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9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204C588" w14:textId="2297EA2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8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C1ADAEE" w14:textId="7603BA8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891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8</w:t>
            </w:r>
          </w:p>
        </w:tc>
      </w:tr>
      <w:tr w:rsidR="00A03EDE" w:rsidRPr="00F3379B" w14:paraId="31B7049F" w14:textId="77777777" w:rsidTr="00EF30DD">
        <w:trPr>
          <w:trHeight w:val="287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6B937FE8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49ED893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CE74B75" w14:textId="0CB0439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1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04688FE" w14:textId="515EB7E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7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3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D0248AB" w14:textId="1BE15FC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3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BAAC481" w14:textId="3868ABE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6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141506C" w14:textId="5D32842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6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</w:tr>
      <w:tr w:rsidR="00A03EDE" w:rsidRPr="00F3379B" w14:paraId="38E39992" w14:textId="77777777" w:rsidTr="00EF30DD">
        <w:trPr>
          <w:trHeight w:val="280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553902E1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73057A5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49F099D" w14:textId="611CF62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1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440C079" w14:textId="608E625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8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324C624" w14:textId="176F176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5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4D200EF" w14:textId="077BEE1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7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77AB0F5" w14:textId="33519E4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88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</w:tr>
      <w:tr w:rsidR="00A03EDE" w:rsidRPr="00F3379B" w14:paraId="32EA9DA1" w14:textId="77777777" w:rsidTr="00EF30DD">
        <w:trPr>
          <w:trHeight w:val="287"/>
          <w:jc w:val="center"/>
        </w:trPr>
        <w:tc>
          <w:tcPr>
            <w:tcW w:w="1701" w:type="dxa"/>
            <w:vMerge w:val="restart"/>
            <w:shd w:val="clear" w:color="auto" w:fill="auto"/>
          </w:tcPr>
          <w:p w14:paraId="0E87458B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sz w:val="24"/>
              </w:rPr>
              <w:t>Glutamyl peptidase I</w:t>
            </w:r>
          </w:p>
        </w:tc>
        <w:tc>
          <w:tcPr>
            <w:tcW w:w="1276" w:type="dxa"/>
          </w:tcPr>
          <w:p w14:paraId="76838E41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FF54CA0" w14:textId="2F1C264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1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59" w:type="dxa"/>
            <w:shd w:val="clear" w:color="auto" w:fill="auto"/>
          </w:tcPr>
          <w:p w14:paraId="70895716" w14:textId="354CDB86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1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  <w:tc>
          <w:tcPr>
            <w:tcW w:w="1560" w:type="dxa"/>
            <w:shd w:val="clear" w:color="auto" w:fill="auto"/>
          </w:tcPr>
          <w:p w14:paraId="5FDED356" w14:textId="11D79B5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0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auto"/>
          </w:tcPr>
          <w:p w14:paraId="025E7D43" w14:textId="096BCBF3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0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auto"/>
          </w:tcPr>
          <w:p w14:paraId="7DF81FD8" w14:textId="3F9E348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760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03</w:t>
            </w:r>
          </w:p>
        </w:tc>
      </w:tr>
      <w:tr w:rsidR="00A03EDE" w:rsidRPr="00F3379B" w14:paraId="1A9F68BB" w14:textId="77777777" w:rsidTr="00EF30DD">
        <w:trPr>
          <w:trHeight w:val="287"/>
          <w:jc w:val="center"/>
        </w:trPr>
        <w:tc>
          <w:tcPr>
            <w:tcW w:w="1701" w:type="dxa"/>
            <w:vMerge/>
          </w:tcPr>
          <w:p w14:paraId="6DADF324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45559B1F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auto"/>
          </w:tcPr>
          <w:p w14:paraId="002CD599" w14:textId="65F4A7FD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9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auto"/>
          </w:tcPr>
          <w:p w14:paraId="530B002F" w14:textId="34E7A25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9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9</w:t>
            </w:r>
          </w:p>
        </w:tc>
        <w:tc>
          <w:tcPr>
            <w:tcW w:w="1560" w:type="dxa"/>
            <w:shd w:val="clear" w:color="auto" w:fill="auto"/>
          </w:tcPr>
          <w:p w14:paraId="6812EE5B" w14:textId="2D4D844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9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auto"/>
          </w:tcPr>
          <w:p w14:paraId="394EF4C6" w14:textId="564E003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8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shd w:val="clear" w:color="auto" w:fill="auto"/>
          </w:tcPr>
          <w:p w14:paraId="25110FFF" w14:textId="26DE7794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2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</w:tr>
      <w:tr w:rsidR="00A03EDE" w:rsidRPr="00F3379B" w14:paraId="4BC18EBB" w14:textId="77777777" w:rsidTr="00EF30DD">
        <w:trPr>
          <w:trHeight w:val="287"/>
          <w:jc w:val="center"/>
        </w:trPr>
        <w:tc>
          <w:tcPr>
            <w:tcW w:w="1701" w:type="dxa"/>
            <w:vMerge/>
          </w:tcPr>
          <w:p w14:paraId="70817F29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2F82EB3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shd w:val="clear" w:color="auto" w:fill="auto"/>
          </w:tcPr>
          <w:p w14:paraId="76244498" w14:textId="75DD71F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0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559" w:type="dxa"/>
            <w:shd w:val="clear" w:color="auto" w:fill="auto"/>
          </w:tcPr>
          <w:p w14:paraId="68686491" w14:textId="3E57446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06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60" w:type="dxa"/>
            <w:shd w:val="clear" w:color="auto" w:fill="auto"/>
          </w:tcPr>
          <w:p w14:paraId="07E6F781" w14:textId="07C1B51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0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59" w:type="dxa"/>
            <w:shd w:val="clear" w:color="auto" w:fill="auto"/>
          </w:tcPr>
          <w:p w14:paraId="42B1C7C3" w14:textId="7C90B3C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8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1</w:t>
            </w:r>
          </w:p>
        </w:tc>
        <w:tc>
          <w:tcPr>
            <w:tcW w:w="1559" w:type="dxa"/>
            <w:shd w:val="clear" w:color="auto" w:fill="auto"/>
          </w:tcPr>
          <w:p w14:paraId="39494AA6" w14:textId="54F3C52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738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</w:tr>
      <w:tr w:rsidR="00A03EDE" w:rsidRPr="00F3379B" w14:paraId="1C077184" w14:textId="77777777" w:rsidTr="00EF30DD">
        <w:trPr>
          <w:trHeight w:val="56"/>
          <w:jc w:val="center"/>
        </w:trPr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5E7E6C7F" w14:textId="612E56D9" w:rsidR="00A03EDE" w:rsidRPr="00F3379B" w:rsidRDefault="00A03EDE" w:rsidP="00A9733A">
            <w:pPr>
              <w:spacing w:line="276" w:lineRule="auto"/>
              <w:rPr>
                <w:rFonts w:ascii="Times New Roman" w:hAnsi="Times New Roman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sz w:val="24"/>
              </w:rPr>
              <w:t>Lysyl</w:t>
            </w:r>
            <w:proofErr w:type="spellEnd"/>
            <w:r w:rsidRPr="00F3379B">
              <w:rPr>
                <w:rFonts w:ascii="Times New Roman" w:hAnsi="Times New Roman"/>
                <w:sz w:val="24"/>
              </w:rPr>
              <w:t xml:space="preserve"> peptidase</w:t>
            </w:r>
            <w:r w:rsidR="00A9733A">
              <w:rPr>
                <w:rFonts w:ascii="Times New Roman" w:hAnsi="Times New Roman"/>
                <w:sz w:val="24"/>
              </w:rPr>
              <w:t xml:space="preserve"> </w:t>
            </w:r>
            <w:r w:rsidRPr="00F3379B">
              <w:rPr>
                <w:rFonts w:ascii="Times New Roman" w:hAnsi="Times New Roman"/>
                <w:sz w:val="24"/>
              </w:rPr>
              <w:t>(bacteria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3151C07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3379B">
              <w:rPr>
                <w:rFonts w:ascii="Times New Roman" w:hAnsi="Times New Roman"/>
                <w:color w:val="000000"/>
                <w:sz w:val="24"/>
              </w:rPr>
              <w:t>Procleave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</w:tcPr>
          <w:p w14:paraId="4BE114DB" w14:textId="4B6A27DC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0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4E9E702" w14:textId="37E7453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626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b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b/>
                <w:color w:val="000000"/>
                <w:sz w:val="24"/>
              </w:rPr>
              <w:t>0.1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C4FFC35" w14:textId="59CC255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61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38B7E34" w14:textId="52B4C905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29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97581F6" w14:textId="0F80A2D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1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8</w:t>
            </w:r>
          </w:p>
        </w:tc>
      </w:tr>
      <w:tr w:rsidR="00A03EDE" w:rsidRPr="00F3379B" w14:paraId="5545155C" w14:textId="77777777" w:rsidTr="00EF30DD">
        <w:trPr>
          <w:trHeight w:val="56"/>
          <w:jc w:val="center"/>
        </w:trPr>
        <w:tc>
          <w:tcPr>
            <w:tcW w:w="1701" w:type="dxa"/>
            <w:vMerge/>
            <w:shd w:val="clear" w:color="auto" w:fill="D9D9D9" w:themeFill="background1" w:themeFillShade="D9"/>
          </w:tcPr>
          <w:p w14:paraId="649AA2CD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B64881D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SVM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AC67AC0" w14:textId="42880AFF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8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B601D20" w14:textId="30409029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0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4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14A1464" w14:textId="479840A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3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1FD09E9" w14:textId="13AF9A0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15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371F15B" w14:textId="62526F31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0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3</w:t>
            </w:r>
          </w:p>
        </w:tc>
      </w:tr>
      <w:tr w:rsidR="00A03EDE" w:rsidRPr="00F3379B" w14:paraId="294B6524" w14:textId="77777777" w:rsidTr="00EF30DD">
        <w:trPr>
          <w:trHeight w:val="56"/>
          <w:jc w:val="center"/>
        </w:trPr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6515A70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A0769BC" w14:textId="77777777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RF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9700C1D" w14:textId="781ABDF0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94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A8DA4EE" w14:textId="4A0155AC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13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6FD039E" w14:textId="36F46B7B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42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380B757" w14:textId="3E210452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527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C065082" w14:textId="0D827F18" w:rsidR="00A03EDE" w:rsidRPr="00F3379B" w:rsidRDefault="00A03EDE" w:rsidP="00F3379B">
            <w:pPr>
              <w:spacing w:line="276" w:lineRule="auto"/>
              <w:rPr>
                <w:rFonts w:ascii="Times New Roman" w:hAnsi="Times New Roman"/>
                <w:color w:val="000000"/>
                <w:sz w:val="24"/>
              </w:rPr>
            </w:pPr>
            <w:r w:rsidRPr="00F3379B">
              <w:rPr>
                <w:rFonts w:ascii="Times New Roman" w:hAnsi="Times New Roman"/>
                <w:color w:val="000000"/>
                <w:sz w:val="24"/>
              </w:rPr>
              <w:t>0.610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1B0511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 xml:space="preserve"> </w:t>
            </w:r>
            <w:r w:rsidRPr="00F3379B"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</w:tr>
    </w:tbl>
    <w:p w14:paraId="75E075C6" w14:textId="4E7F1234" w:rsidR="005E3098" w:rsidRPr="00D35991" w:rsidRDefault="00551B6A" w:rsidP="00551B6A">
      <w:pPr>
        <w:adjustRightInd w:val="0"/>
        <w:snapToGrid w:val="0"/>
        <w:spacing w:beforeLines="50" w:before="120" w:line="240" w:lineRule="auto"/>
        <w:jc w:val="both"/>
        <w:rPr>
          <w:rFonts w:ascii="Times New Roman" w:hAnsi="Times New Roman"/>
          <w:sz w:val="24"/>
          <w:lang w:eastAsia="zh-CN"/>
        </w:rPr>
      </w:pPr>
      <w:r w:rsidRPr="00551B6A">
        <w:rPr>
          <w:rFonts w:ascii="Times New Roman" w:hAnsi="Times New Roman"/>
          <w:i/>
          <w:sz w:val="24"/>
          <w:lang w:eastAsia="zh-CN"/>
        </w:rPr>
        <w:t>Note</w:t>
      </w:r>
      <w:r>
        <w:rPr>
          <w:rFonts w:ascii="Times New Roman" w:hAnsi="Times New Roman"/>
          <w:sz w:val="24"/>
          <w:lang w:eastAsia="zh-CN"/>
        </w:rPr>
        <w:t xml:space="preserve">: </w:t>
      </w:r>
      <w:r w:rsidRPr="00551B6A">
        <w:rPr>
          <w:rFonts w:ascii="Times New Roman" w:hAnsi="Times New Roman"/>
          <w:sz w:val="24"/>
          <w:lang w:eastAsia="zh-CN"/>
        </w:rPr>
        <w:t>The results were expressed as mean ± standard deviation (</w:t>
      </w:r>
      <w:r w:rsidR="00AF4ACD">
        <w:rPr>
          <w:rFonts w:ascii="Times New Roman" w:hAnsi="Times New Roman"/>
          <w:sz w:val="24"/>
          <w:lang w:eastAsia="zh-CN"/>
        </w:rPr>
        <w:t>highest</w:t>
      </w:r>
      <w:r w:rsidR="00AF4ACD" w:rsidRPr="00551B6A">
        <w:rPr>
          <w:rFonts w:ascii="Times New Roman" w:hAnsi="Times New Roman"/>
          <w:sz w:val="24"/>
          <w:lang w:eastAsia="zh-CN"/>
        </w:rPr>
        <w:t xml:space="preserve"> </w:t>
      </w:r>
      <w:r w:rsidRPr="00551B6A">
        <w:rPr>
          <w:rFonts w:ascii="Times New Roman" w:hAnsi="Times New Roman"/>
          <w:sz w:val="24"/>
          <w:lang w:eastAsia="zh-CN"/>
        </w:rPr>
        <w:t>AUC</w:t>
      </w:r>
      <w:r w:rsidR="00AF4ACD">
        <w:rPr>
          <w:rFonts w:ascii="Times New Roman" w:hAnsi="Times New Roman"/>
          <w:sz w:val="24"/>
          <w:lang w:eastAsia="zh-CN"/>
        </w:rPr>
        <w:t xml:space="preserve"> value</w:t>
      </w:r>
      <w:r w:rsidRPr="00551B6A">
        <w:rPr>
          <w:rFonts w:ascii="Times New Roman" w:hAnsi="Times New Roman"/>
          <w:sz w:val="24"/>
          <w:lang w:eastAsia="zh-CN"/>
        </w:rPr>
        <w:t xml:space="preserve">s </w:t>
      </w:r>
      <w:r w:rsidR="00AF4ACD">
        <w:rPr>
          <w:rFonts w:ascii="Times New Roman" w:hAnsi="Times New Roman"/>
          <w:sz w:val="24"/>
          <w:lang w:eastAsia="zh-CN"/>
        </w:rPr>
        <w:t xml:space="preserve">for the respective proteases </w:t>
      </w:r>
      <w:r w:rsidRPr="00551B6A">
        <w:rPr>
          <w:rFonts w:ascii="Times New Roman" w:hAnsi="Times New Roman"/>
          <w:sz w:val="24"/>
          <w:lang w:eastAsia="zh-CN"/>
        </w:rPr>
        <w:t>are marked in bold)</w:t>
      </w:r>
      <w:r>
        <w:rPr>
          <w:rFonts w:ascii="Times New Roman" w:hAnsi="Times New Roman" w:hint="eastAsia"/>
          <w:sz w:val="24"/>
          <w:lang w:eastAsia="zh-CN"/>
        </w:rPr>
        <w:t>.</w:t>
      </w:r>
      <w:r w:rsidR="00AF4ACD">
        <w:rPr>
          <w:rFonts w:ascii="Times New Roman" w:hAnsi="Times New Roman"/>
          <w:sz w:val="24"/>
          <w:lang w:eastAsia="zh-CN"/>
        </w:rPr>
        <w:t xml:space="preserve"> </w:t>
      </w:r>
      <w:r w:rsidR="00A9733A">
        <w:rPr>
          <w:rFonts w:ascii="Times New Roman" w:hAnsi="Times New Roman"/>
          <w:sz w:val="24"/>
          <w:lang w:eastAsia="zh-CN"/>
        </w:rPr>
        <w:t xml:space="preserve">MMP, </w:t>
      </w:r>
      <w:r w:rsidR="00A9733A" w:rsidRPr="00A9733A">
        <w:rPr>
          <w:rFonts w:ascii="Times New Roman" w:hAnsi="Times New Roman"/>
          <w:sz w:val="24"/>
          <w:lang w:eastAsia="zh-CN"/>
        </w:rPr>
        <w:t>matrix metallopeptidase</w:t>
      </w:r>
      <w:r w:rsidR="00A9733A">
        <w:rPr>
          <w:rFonts w:ascii="Times New Roman" w:hAnsi="Times New Roman"/>
          <w:sz w:val="24"/>
          <w:lang w:eastAsia="zh-CN"/>
        </w:rPr>
        <w:t>;</w:t>
      </w:r>
      <w:r w:rsidR="00A9733A" w:rsidRPr="00A9733A">
        <w:rPr>
          <w:rFonts w:ascii="Times New Roman" w:hAnsi="Times New Roman"/>
          <w:sz w:val="24"/>
          <w:lang w:eastAsia="zh-CN"/>
        </w:rPr>
        <w:t xml:space="preserve"> </w:t>
      </w:r>
      <w:r w:rsidR="00AF4ACD">
        <w:rPr>
          <w:rFonts w:ascii="Times New Roman" w:hAnsi="Times New Roman"/>
          <w:sz w:val="24"/>
          <w:lang w:eastAsia="zh-CN"/>
        </w:rPr>
        <w:t>SVM, support vector machine; RF, random forest.</w:t>
      </w:r>
      <w:bookmarkStart w:id="14" w:name="_GoBack"/>
      <w:bookmarkEnd w:id="14"/>
    </w:p>
    <w:sectPr w:rsidR="005E3098" w:rsidRPr="00D35991" w:rsidSect="00EF30DD">
      <w:pgSz w:w="11900" w:h="16840"/>
      <w:pgMar w:top="1134" w:right="701" w:bottom="1134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29C503" w14:textId="77777777" w:rsidR="00BE08BF" w:rsidRDefault="00BE08BF" w:rsidP="001B0511">
      <w:pPr>
        <w:spacing w:line="240" w:lineRule="auto"/>
      </w:pPr>
      <w:r>
        <w:separator/>
      </w:r>
    </w:p>
  </w:endnote>
  <w:endnote w:type="continuationSeparator" w:id="0">
    <w:p w14:paraId="3E40E34E" w14:textId="77777777" w:rsidR="00BE08BF" w:rsidRDefault="00BE08BF" w:rsidP="001B05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9A745D" w14:textId="77777777" w:rsidR="00BE08BF" w:rsidRDefault="00BE08BF" w:rsidP="001B0511">
      <w:pPr>
        <w:spacing w:line="240" w:lineRule="auto"/>
      </w:pPr>
      <w:r>
        <w:separator/>
      </w:r>
    </w:p>
  </w:footnote>
  <w:footnote w:type="continuationSeparator" w:id="0">
    <w:p w14:paraId="3ACCB738" w14:textId="77777777" w:rsidR="00BE08BF" w:rsidRDefault="00BE08BF" w:rsidP="001B05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10D"/>
    <w:rsid w:val="00001803"/>
    <w:rsid w:val="00006BE2"/>
    <w:rsid w:val="00014DA3"/>
    <w:rsid w:val="00041A4A"/>
    <w:rsid w:val="00042D62"/>
    <w:rsid w:val="00050B62"/>
    <w:rsid w:val="000524B3"/>
    <w:rsid w:val="00055A35"/>
    <w:rsid w:val="000664E3"/>
    <w:rsid w:val="0008778C"/>
    <w:rsid w:val="000C128B"/>
    <w:rsid w:val="000E7150"/>
    <w:rsid w:val="000F07B8"/>
    <w:rsid w:val="000F3129"/>
    <w:rsid w:val="000F5D21"/>
    <w:rsid w:val="00103153"/>
    <w:rsid w:val="001116C5"/>
    <w:rsid w:val="00114047"/>
    <w:rsid w:val="00122F10"/>
    <w:rsid w:val="00124415"/>
    <w:rsid w:val="0012610D"/>
    <w:rsid w:val="001341AF"/>
    <w:rsid w:val="00140486"/>
    <w:rsid w:val="001634E8"/>
    <w:rsid w:val="00165E07"/>
    <w:rsid w:val="001672EA"/>
    <w:rsid w:val="00183A40"/>
    <w:rsid w:val="00194764"/>
    <w:rsid w:val="00197B92"/>
    <w:rsid w:val="001A1037"/>
    <w:rsid w:val="001A5034"/>
    <w:rsid w:val="001B0329"/>
    <w:rsid w:val="001B0511"/>
    <w:rsid w:val="001B58AE"/>
    <w:rsid w:val="001E1759"/>
    <w:rsid w:val="001F2AA3"/>
    <w:rsid w:val="002030DF"/>
    <w:rsid w:val="00214B5C"/>
    <w:rsid w:val="00220B4B"/>
    <w:rsid w:val="002400C8"/>
    <w:rsid w:val="00244A6C"/>
    <w:rsid w:val="00245EE0"/>
    <w:rsid w:val="00246B1E"/>
    <w:rsid w:val="0025153E"/>
    <w:rsid w:val="00265351"/>
    <w:rsid w:val="00272816"/>
    <w:rsid w:val="00273C05"/>
    <w:rsid w:val="002801EB"/>
    <w:rsid w:val="0028520A"/>
    <w:rsid w:val="00285C3E"/>
    <w:rsid w:val="00290AE9"/>
    <w:rsid w:val="002A589E"/>
    <w:rsid w:val="002B3057"/>
    <w:rsid w:val="002D770F"/>
    <w:rsid w:val="002F0816"/>
    <w:rsid w:val="002F4976"/>
    <w:rsid w:val="003074A4"/>
    <w:rsid w:val="0031683A"/>
    <w:rsid w:val="00327690"/>
    <w:rsid w:val="00336E51"/>
    <w:rsid w:val="00342227"/>
    <w:rsid w:val="00345AFA"/>
    <w:rsid w:val="00346627"/>
    <w:rsid w:val="00361F15"/>
    <w:rsid w:val="003640E7"/>
    <w:rsid w:val="0037448D"/>
    <w:rsid w:val="0038529F"/>
    <w:rsid w:val="00386F67"/>
    <w:rsid w:val="003928F7"/>
    <w:rsid w:val="00394CD2"/>
    <w:rsid w:val="003C2F4B"/>
    <w:rsid w:val="003C71FF"/>
    <w:rsid w:val="003D08C9"/>
    <w:rsid w:val="0040337C"/>
    <w:rsid w:val="00422622"/>
    <w:rsid w:val="0042436E"/>
    <w:rsid w:val="00433B75"/>
    <w:rsid w:val="0043416D"/>
    <w:rsid w:val="00436390"/>
    <w:rsid w:val="00436E92"/>
    <w:rsid w:val="004431D5"/>
    <w:rsid w:val="00447942"/>
    <w:rsid w:val="0046475A"/>
    <w:rsid w:val="00465D6D"/>
    <w:rsid w:val="00467263"/>
    <w:rsid w:val="0047380D"/>
    <w:rsid w:val="00483290"/>
    <w:rsid w:val="004C2FB5"/>
    <w:rsid w:val="004F0E93"/>
    <w:rsid w:val="004F2D7E"/>
    <w:rsid w:val="00517061"/>
    <w:rsid w:val="00533EBE"/>
    <w:rsid w:val="00536676"/>
    <w:rsid w:val="005465D3"/>
    <w:rsid w:val="00551B6A"/>
    <w:rsid w:val="00553347"/>
    <w:rsid w:val="0057471B"/>
    <w:rsid w:val="00577B0B"/>
    <w:rsid w:val="005813F0"/>
    <w:rsid w:val="00597B4F"/>
    <w:rsid w:val="005B357D"/>
    <w:rsid w:val="005B4BCC"/>
    <w:rsid w:val="005C65A4"/>
    <w:rsid w:val="005D0F62"/>
    <w:rsid w:val="005D6555"/>
    <w:rsid w:val="005E3098"/>
    <w:rsid w:val="005E7EDD"/>
    <w:rsid w:val="0060528F"/>
    <w:rsid w:val="00615855"/>
    <w:rsid w:val="00617DCC"/>
    <w:rsid w:val="00631003"/>
    <w:rsid w:val="00644D10"/>
    <w:rsid w:val="00653CE6"/>
    <w:rsid w:val="00697E82"/>
    <w:rsid w:val="006A53F8"/>
    <w:rsid w:val="006A558C"/>
    <w:rsid w:val="006B651E"/>
    <w:rsid w:val="006C5A9B"/>
    <w:rsid w:val="006D3848"/>
    <w:rsid w:val="006D4560"/>
    <w:rsid w:val="006F070E"/>
    <w:rsid w:val="006F198D"/>
    <w:rsid w:val="006F52A4"/>
    <w:rsid w:val="007042DE"/>
    <w:rsid w:val="00707D1A"/>
    <w:rsid w:val="007148F4"/>
    <w:rsid w:val="00715213"/>
    <w:rsid w:val="007170E3"/>
    <w:rsid w:val="00717A16"/>
    <w:rsid w:val="00722A64"/>
    <w:rsid w:val="00724A59"/>
    <w:rsid w:val="00727D30"/>
    <w:rsid w:val="00730256"/>
    <w:rsid w:val="007342EE"/>
    <w:rsid w:val="00750D12"/>
    <w:rsid w:val="007610B6"/>
    <w:rsid w:val="0076618C"/>
    <w:rsid w:val="0076724F"/>
    <w:rsid w:val="007911C4"/>
    <w:rsid w:val="007A217C"/>
    <w:rsid w:val="007B1BE4"/>
    <w:rsid w:val="007C7272"/>
    <w:rsid w:val="007D01ED"/>
    <w:rsid w:val="007D7D97"/>
    <w:rsid w:val="007F0F47"/>
    <w:rsid w:val="007F1761"/>
    <w:rsid w:val="00801502"/>
    <w:rsid w:val="008072EF"/>
    <w:rsid w:val="00820353"/>
    <w:rsid w:val="00822F9F"/>
    <w:rsid w:val="0083078D"/>
    <w:rsid w:val="00832CBD"/>
    <w:rsid w:val="00843F66"/>
    <w:rsid w:val="00847248"/>
    <w:rsid w:val="00851FDA"/>
    <w:rsid w:val="0087068E"/>
    <w:rsid w:val="00876326"/>
    <w:rsid w:val="00877D19"/>
    <w:rsid w:val="008813F8"/>
    <w:rsid w:val="00885BB8"/>
    <w:rsid w:val="00886315"/>
    <w:rsid w:val="008A090E"/>
    <w:rsid w:val="008A1E68"/>
    <w:rsid w:val="008A5217"/>
    <w:rsid w:val="008B2AB3"/>
    <w:rsid w:val="008D4970"/>
    <w:rsid w:val="008E0E29"/>
    <w:rsid w:val="008E472F"/>
    <w:rsid w:val="008F0549"/>
    <w:rsid w:val="008F6D5C"/>
    <w:rsid w:val="00913E92"/>
    <w:rsid w:val="00916155"/>
    <w:rsid w:val="00917177"/>
    <w:rsid w:val="00917428"/>
    <w:rsid w:val="009357F3"/>
    <w:rsid w:val="009371AA"/>
    <w:rsid w:val="00947CDB"/>
    <w:rsid w:val="00963022"/>
    <w:rsid w:val="00965F8C"/>
    <w:rsid w:val="009733B7"/>
    <w:rsid w:val="00973950"/>
    <w:rsid w:val="00991CFC"/>
    <w:rsid w:val="009A230C"/>
    <w:rsid w:val="009A3F42"/>
    <w:rsid w:val="009B3EA1"/>
    <w:rsid w:val="009C68D0"/>
    <w:rsid w:val="009D0833"/>
    <w:rsid w:val="00A02342"/>
    <w:rsid w:val="00A03EDE"/>
    <w:rsid w:val="00A144E2"/>
    <w:rsid w:val="00A334C6"/>
    <w:rsid w:val="00A463F9"/>
    <w:rsid w:val="00A47573"/>
    <w:rsid w:val="00A72E8C"/>
    <w:rsid w:val="00A7784D"/>
    <w:rsid w:val="00A94A1C"/>
    <w:rsid w:val="00A94E07"/>
    <w:rsid w:val="00A9733A"/>
    <w:rsid w:val="00AA4E3E"/>
    <w:rsid w:val="00AB20EC"/>
    <w:rsid w:val="00AC0BED"/>
    <w:rsid w:val="00AC3030"/>
    <w:rsid w:val="00AC551D"/>
    <w:rsid w:val="00AC6E53"/>
    <w:rsid w:val="00AD0993"/>
    <w:rsid w:val="00AE321B"/>
    <w:rsid w:val="00AF0158"/>
    <w:rsid w:val="00AF13E9"/>
    <w:rsid w:val="00AF4ACD"/>
    <w:rsid w:val="00AF6A6D"/>
    <w:rsid w:val="00B02855"/>
    <w:rsid w:val="00B15BFD"/>
    <w:rsid w:val="00B20A82"/>
    <w:rsid w:val="00B20B2C"/>
    <w:rsid w:val="00B234BC"/>
    <w:rsid w:val="00B32A76"/>
    <w:rsid w:val="00B368C6"/>
    <w:rsid w:val="00B5231C"/>
    <w:rsid w:val="00B64B80"/>
    <w:rsid w:val="00B70317"/>
    <w:rsid w:val="00B74013"/>
    <w:rsid w:val="00BB42DF"/>
    <w:rsid w:val="00BB464A"/>
    <w:rsid w:val="00BD54BF"/>
    <w:rsid w:val="00BD76F6"/>
    <w:rsid w:val="00BE08BF"/>
    <w:rsid w:val="00BE31D9"/>
    <w:rsid w:val="00C03304"/>
    <w:rsid w:val="00C16110"/>
    <w:rsid w:val="00C2091B"/>
    <w:rsid w:val="00C23D29"/>
    <w:rsid w:val="00C32F9D"/>
    <w:rsid w:val="00C3612B"/>
    <w:rsid w:val="00C45009"/>
    <w:rsid w:val="00C50C8E"/>
    <w:rsid w:val="00C65253"/>
    <w:rsid w:val="00C67B8A"/>
    <w:rsid w:val="00C72F54"/>
    <w:rsid w:val="00C73D82"/>
    <w:rsid w:val="00C759E3"/>
    <w:rsid w:val="00C82D38"/>
    <w:rsid w:val="00C919D9"/>
    <w:rsid w:val="00CA49CD"/>
    <w:rsid w:val="00CF01B2"/>
    <w:rsid w:val="00D33AB4"/>
    <w:rsid w:val="00D35380"/>
    <w:rsid w:val="00D35991"/>
    <w:rsid w:val="00D375E1"/>
    <w:rsid w:val="00D4214A"/>
    <w:rsid w:val="00D4271F"/>
    <w:rsid w:val="00D44305"/>
    <w:rsid w:val="00D504B8"/>
    <w:rsid w:val="00D52749"/>
    <w:rsid w:val="00D53341"/>
    <w:rsid w:val="00D62A4D"/>
    <w:rsid w:val="00D84C54"/>
    <w:rsid w:val="00D96CF7"/>
    <w:rsid w:val="00DA0B64"/>
    <w:rsid w:val="00DA717E"/>
    <w:rsid w:val="00DB1D9B"/>
    <w:rsid w:val="00DB7D99"/>
    <w:rsid w:val="00DF19F1"/>
    <w:rsid w:val="00DF6F15"/>
    <w:rsid w:val="00E04C94"/>
    <w:rsid w:val="00E05454"/>
    <w:rsid w:val="00E136E6"/>
    <w:rsid w:val="00E22417"/>
    <w:rsid w:val="00E34843"/>
    <w:rsid w:val="00E53DCC"/>
    <w:rsid w:val="00E56C5F"/>
    <w:rsid w:val="00E61F53"/>
    <w:rsid w:val="00E723CD"/>
    <w:rsid w:val="00E73E66"/>
    <w:rsid w:val="00E8622B"/>
    <w:rsid w:val="00E86335"/>
    <w:rsid w:val="00EA307E"/>
    <w:rsid w:val="00EC17EC"/>
    <w:rsid w:val="00EC764B"/>
    <w:rsid w:val="00ED0269"/>
    <w:rsid w:val="00ED250D"/>
    <w:rsid w:val="00EE3D9D"/>
    <w:rsid w:val="00EE758D"/>
    <w:rsid w:val="00EF30DD"/>
    <w:rsid w:val="00EF4A2D"/>
    <w:rsid w:val="00F024F9"/>
    <w:rsid w:val="00F0294A"/>
    <w:rsid w:val="00F118BD"/>
    <w:rsid w:val="00F13075"/>
    <w:rsid w:val="00F21254"/>
    <w:rsid w:val="00F21A57"/>
    <w:rsid w:val="00F27062"/>
    <w:rsid w:val="00F27CC9"/>
    <w:rsid w:val="00F3379B"/>
    <w:rsid w:val="00F40E70"/>
    <w:rsid w:val="00F4599B"/>
    <w:rsid w:val="00F541E8"/>
    <w:rsid w:val="00F5771D"/>
    <w:rsid w:val="00F70E63"/>
    <w:rsid w:val="00F81F1A"/>
    <w:rsid w:val="00F940A7"/>
    <w:rsid w:val="00F96FD3"/>
    <w:rsid w:val="00F97EAD"/>
    <w:rsid w:val="00FA46C6"/>
    <w:rsid w:val="00FA727B"/>
    <w:rsid w:val="00FA7A06"/>
    <w:rsid w:val="00FC7D08"/>
    <w:rsid w:val="00FD7E48"/>
    <w:rsid w:val="00FE086E"/>
    <w:rsid w:val="00FF0C43"/>
    <w:rsid w:val="00FF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8D3F4"/>
  <w14:defaultImageDpi w14:val="32767"/>
  <w15:docId w15:val="{26C7553D-60FB-442E-B51C-9F76E1A55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610D"/>
    <w:pPr>
      <w:spacing w:line="240" w:lineRule="exact"/>
    </w:pPr>
    <w:rPr>
      <w:rFonts w:ascii="Times" w:hAnsi="Times" w:cs="Times New Roman"/>
      <w:sz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Style">
    <w:name w:val="TableStyle"/>
    <w:basedOn w:val="a"/>
    <w:qFormat/>
    <w:rsid w:val="00E22417"/>
    <w:pPr>
      <w:widowControl w:val="0"/>
      <w:spacing w:before="240" w:after="120" w:line="240" w:lineRule="auto"/>
      <w:jc w:val="both"/>
    </w:pPr>
    <w:rPr>
      <w:rFonts w:ascii="Times New Roman" w:hAnsi="Times New Roman"/>
      <w:sz w:val="24"/>
      <w:szCs w:val="34"/>
      <w:lang w:eastAsia="zh-CN"/>
    </w:rPr>
  </w:style>
  <w:style w:type="paragraph" w:customStyle="1" w:styleId="TableColumnhead">
    <w:name w:val="Table Column head"/>
    <w:basedOn w:val="a"/>
    <w:rsid w:val="00E22417"/>
    <w:pPr>
      <w:widowControl w:val="0"/>
      <w:suppressAutoHyphens/>
      <w:spacing w:before="80" w:after="140" w:line="200" w:lineRule="exact"/>
      <w:ind w:left="160" w:hanging="160"/>
    </w:pPr>
    <w:rPr>
      <w:rFonts w:ascii="Times New Roman" w:hAnsi="Times New Roman"/>
      <w:sz w:val="16"/>
      <w:szCs w:val="20"/>
      <w:lang w:eastAsia="zh-CN"/>
    </w:rPr>
  </w:style>
  <w:style w:type="paragraph" w:customStyle="1" w:styleId="Tablebodyfirst">
    <w:name w:val="Table body first"/>
    <w:basedOn w:val="a"/>
    <w:rsid w:val="00E22417"/>
    <w:pPr>
      <w:widowControl w:val="0"/>
      <w:suppressAutoHyphens/>
      <w:spacing w:before="90" w:line="200" w:lineRule="exact"/>
      <w:ind w:left="160" w:hanging="160"/>
    </w:pPr>
    <w:rPr>
      <w:rFonts w:ascii="Times New Roman" w:hAnsi="Times New Roman"/>
      <w:sz w:val="16"/>
      <w:szCs w:val="20"/>
      <w:lang w:eastAsia="zh-CN"/>
    </w:rPr>
  </w:style>
  <w:style w:type="paragraph" w:styleId="a3">
    <w:name w:val="header"/>
    <w:basedOn w:val="a"/>
    <w:link w:val="a4"/>
    <w:uiPriority w:val="99"/>
    <w:unhideWhenUsed/>
    <w:rsid w:val="001B05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0511"/>
    <w:rPr>
      <w:rFonts w:ascii="Times" w:hAnsi="Times" w:cs="Times New Roman"/>
      <w:sz w:val="18"/>
      <w:szCs w:val="18"/>
      <w:lang w:val="en-US"/>
    </w:rPr>
  </w:style>
  <w:style w:type="paragraph" w:styleId="a5">
    <w:name w:val="footer"/>
    <w:basedOn w:val="a"/>
    <w:link w:val="a6"/>
    <w:uiPriority w:val="99"/>
    <w:unhideWhenUsed/>
    <w:rsid w:val="001B0511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0511"/>
    <w:rPr>
      <w:rFonts w:ascii="Times" w:hAnsi="Times" w:cs="Times New Roman"/>
      <w:sz w:val="18"/>
      <w:szCs w:val="18"/>
      <w:lang w:val="en-US"/>
    </w:rPr>
  </w:style>
  <w:style w:type="paragraph" w:styleId="a7">
    <w:name w:val="Balloon Text"/>
    <w:basedOn w:val="a"/>
    <w:link w:val="a8"/>
    <w:uiPriority w:val="99"/>
    <w:semiHidden/>
    <w:unhideWhenUsed/>
    <w:rsid w:val="00D35991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35991"/>
    <w:rPr>
      <w:rFonts w:ascii="Times" w:hAnsi="Times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999</Words>
  <Characters>5695</Characters>
  <Application>Microsoft Office Word</Application>
  <DocSecurity>0</DocSecurity>
  <Lines>47</Lines>
  <Paragraphs>13</Paragraphs>
  <ScaleCrop>false</ScaleCrop>
  <Company>Monash University</Company>
  <LinksUpToDate>false</LinksUpToDate>
  <CharactersWithSpaces>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i Li</dc:creator>
  <cp:keywords/>
  <dc:description/>
  <cp:lastModifiedBy>谢珊珊</cp:lastModifiedBy>
  <cp:revision>8</cp:revision>
  <dcterms:created xsi:type="dcterms:W3CDTF">2020-04-29T13:10:00Z</dcterms:created>
  <dcterms:modified xsi:type="dcterms:W3CDTF">2020-05-01T10:47:00Z</dcterms:modified>
</cp:coreProperties>
</file>